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9842"/>
      </w:tblGrid>
      <w:tr w:rsidR="005845B6" w14:paraId="75243EE9" w14:textId="77777777" w:rsidTr="005845B6">
        <w:tc>
          <w:tcPr>
            <w:tcW w:w="4106" w:type="dxa"/>
          </w:tcPr>
          <w:p w14:paraId="6F351ED1" w14:textId="49C9AE37" w:rsidR="005845B6" w:rsidRDefault="005845B6">
            <w:r>
              <w:t>Modified Frankel Score</w:t>
            </w:r>
          </w:p>
        </w:tc>
        <w:tc>
          <w:tcPr>
            <w:tcW w:w="9842" w:type="dxa"/>
          </w:tcPr>
          <w:p w14:paraId="63EC23BF" w14:textId="49D735FB" w:rsidR="005845B6" w:rsidRDefault="005845B6">
            <w:r>
              <w:t>Neurological status</w:t>
            </w:r>
          </w:p>
        </w:tc>
      </w:tr>
      <w:tr w:rsidR="005845B6" w14:paraId="63CAE479" w14:textId="77777777" w:rsidTr="005845B6">
        <w:tc>
          <w:tcPr>
            <w:tcW w:w="4106" w:type="dxa"/>
          </w:tcPr>
          <w:p w14:paraId="0A8E5966" w14:textId="4F0EEB3D" w:rsidR="005845B6" w:rsidRDefault="005845B6">
            <w:r>
              <w:t>5</w:t>
            </w:r>
          </w:p>
        </w:tc>
        <w:tc>
          <w:tcPr>
            <w:tcW w:w="9842" w:type="dxa"/>
          </w:tcPr>
          <w:p w14:paraId="12084EFC" w14:textId="244901B2" w:rsidR="005845B6" w:rsidRDefault="005845B6">
            <w:r>
              <w:t>Spinal hyperesthesia only</w:t>
            </w:r>
          </w:p>
        </w:tc>
      </w:tr>
      <w:tr w:rsidR="005845B6" w14:paraId="058FFC30" w14:textId="77777777" w:rsidTr="005845B6">
        <w:tc>
          <w:tcPr>
            <w:tcW w:w="4106" w:type="dxa"/>
          </w:tcPr>
          <w:p w14:paraId="79ABE85F" w14:textId="0A635835" w:rsidR="005845B6" w:rsidRDefault="005845B6">
            <w:r>
              <w:t>4</w:t>
            </w:r>
          </w:p>
        </w:tc>
        <w:tc>
          <w:tcPr>
            <w:tcW w:w="9842" w:type="dxa"/>
          </w:tcPr>
          <w:p w14:paraId="52FE6C5D" w14:textId="5FBF0409" w:rsidR="005845B6" w:rsidRDefault="005845B6">
            <w:r>
              <w:t>Ambulatory paraparesis</w:t>
            </w:r>
          </w:p>
        </w:tc>
      </w:tr>
      <w:tr w:rsidR="005845B6" w14:paraId="79B2DE40" w14:textId="77777777" w:rsidTr="005845B6">
        <w:tc>
          <w:tcPr>
            <w:tcW w:w="4106" w:type="dxa"/>
          </w:tcPr>
          <w:p w14:paraId="7FCA6D17" w14:textId="203BA2F3" w:rsidR="005845B6" w:rsidRDefault="005845B6">
            <w:r>
              <w:t>3</w:t>
            </w:r>
          </w:p>
        </w:tc>
        <w:tc>
          <w:tcPr>
            <w:tcW w:w="9842" w:type="dxa"/>
          </w:tcPr>
          <w:p w14:paraId="13C7F947" w14:textId="5F365C41" w:rsidR="005845B6" w:rsidRDefault="005845B6">
            <w:r>
              <w:t>Non-ambulatory paraparesis</w:t>
            </w:r>
          </w:p>
        </w:tc>
      </w:tr>
      <w:tr w:rsidR="005845B6" w14:paraId="16AB519D" w14:textId="77777777" w:rsidTr="005845B6">
        <w:tc>
          <w:tcPr>
            <w:tcW w:w="4106" w:type="dxa"/>
          </w:tcPr>
          <w:p w14:paraId="5E0525B3" w14:textId="0DA86416" w:rsidR="005845B6" w:rsidRDefault="005845B6">
            <w:r>
              <w:t>2</w:t>
            </w:r>
          </w:p>
        </w:tc>
        <w:tc>
          <w:tcPr>
            <w:tcW w:w="9842" w:type="dxa"/>
          </w:tcPr>
          <w:p w14:paraId="068425D0" w14:textId="09F57F11" w:rsidR="005845B6" w:rsidRDefault="005845B6">
            <w:r>
              <w:t>Paraplegia with intact nociception in the pelvic limbs and/or tail</w:t>
            </w:r>
          </w:p>
        </w:tc>
      </w:tr>
      <w:tr w:rsidR="005845B6" w14:paraId="538E300D" w14:textId="77777777" w:rsidTr="005845B6">
        <w:tc>
          <w:tcPr>
            <w:tcW w:w="4106" w:type="dxa"/>
          </w:tcPr>
          <w:p w14:paraId="4566BE97" w14:textId="10145412" w:rsidR="005845B6" w:rsidRDefault="005845B6">
            <w:r>
              <w:t>1</w:t>
            </w:r>
          </w:p>
        </w:tc>
        <w:tc>
          <w:tcPr>
            <w:tcW w:w="9842" w:type="dxa"/>
          </w:tcPr>
          <w:p w14:paraId="11AA766F" w14:textId="6C110A50" w:rsidR="005845B6" w:rsidRDefault="005845B6">
            <w:r>
              <w:t>Paraplegia with absent nociception in the pelvic limbs and tail</w:t>
            </w:r>
          </w:p>
        </w:tc>
      </w:tr>
    </w:tbl>
    <w:p w14:paraId="0DB3A1C1" w14:textId="234D879A" w:rsidR="005845B6" w:rsidRDefault="005845B6">
      <w:r>
        <w:t>Table 1. Modified Frankel Score</w:t>
      </w:r>
      <w:r w:rsidR="00C15175">
        <w:rPr>
          <w:vertAlign w:val="superscript"/>
        </w:rPr>
        <w:t>8</w:t>
      </w:r>
      <w:r w:rsidRPr="005845B6">
        <w:rPr>
          <w:vertAlign w:val="superscript"/>
        </w:rPr>
        <w:t>,2</w:t>
      </w:r>
      <w:r w:rsidR="00C15175">
        <w:rPr>
          <w:vertAlign w:val="superscript"/>
        </w:rPr>
        <w:t>2</w:t>
      </w:r>
      <w:r>
        <w:t xml:space="preserve"> </w:t>
      </w:r>
    </w:p>
    <w:p w14:paraId="00DD7DE5" w14:textId="727B032B" w:rsidR="005845B6" w:rsidRDefault="005845B6">
      <w:r>
        <w:br w:type="page"/>
      </w:r>
    </w:p>
    <w:p w14:paraId="74356D06" w14:textId="77777777" w:rsidR="005845B6" w:rsidRDefault="005845B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5528"/>
        <w:gridCol w:w="4394"/>
      </w:tblGrid>
      <w:tr w:rsidR="006810D6" w14:paraId="6118C03C" w14:textId="77777777" w:rsidTr="008B459D">
        <w:tc>
          <w:tcPr>
            <w:tcW w:w="2122" w:type="dxa"/>
          </w:tcPr>
          <w:p w14:paraId="40572DEB" w14:textId="30A038E6" w:rsidR="006810D6" w:rsidRDefault="006810D6">
            <w:r>
              <w:t>Structure evaluated</w:t>
            </w:r>
          </w:p>
        </w:tc>
        <w:tc>
          <w:tcPr>
            <w:tcW w:w="5528" w:type="dxa"/>
          </w:tcPr>
          <w:p w14:paraId="6B89657D" w14:textId="562C69FE" w:rsidR="006810D6" w:rsidRDefault="006810D6">
            <w:r>
              <w:t>Features identified</w:t>
            </w:r>
          </w:p>
        </w:tc>
        <w:tc>
          <w:tcPr>
            <w:tcW w:w="4394" w:type="dxa"/>
          </w:tcPr>
          <w:p w14:paraId="11075371" w14:textId="0F58FDE9" w:rsidR="006810D6" w:rsidRDefault="006810D6">
            <w:r>
              <w:t>Sequence and plane evaluated</w:t>
            </w:r>
          </w:p>
        </w:tc>
      </w:tr>
      <w:tr w:rsidR="006810D6" w14:paraId="451DD528" w14:textId="77777777" w:rsidTr="008B459D">
        <w:tc>
          <w:tcPr>
            <w:tcW w:w="2122" w:type="dxa"/>
          </w:tcPr>
          <w:p w14:paraId="0D93A1C1" w14:textId="0D841C2A" w:rsidR="006810D6" w:rsidRDefault="006810D6">
            <w:r>
              <w:t>Subcutis Layer</w:t>
            </w:r>
          </w:p>
        </w:tc>
        <w:tc>
          <w:tcPr>
            <w:tcW w:w="5528" w:type="dxa"/>
          </w:tcPr>
          <w:p w14:paraId="73B1286D" w14:textId="782ED67D" w:rsidR="006810D6" w:rsidRDefault="006810D6">
            <w:r>
              <w:t>Prescence or absence of abnormal hyperintensity</w:t>
            </w:r>
          </w:p>
        </w:tc>
        <w:tc>
          <w:tcPr>
            <w:tcW w:w="4394" w:type="dxa"/>
          </w:tcPr>
          <w:p w14:paraId="6E68CA17" w14:textId="6B145B5F" w:rsidR="006810D6" w:rsidRDefault="006810D6">
            <w:r>
              <w:t>T2 Sagittal, T2 Transverse, STIR Sagittal*</w:t>
            </w:r>
          </w:p>
        </w:tc>
      </w:tr>
      <w:tr w:rsidR="006810D6" w14:paraId="07E76BAD" w14:textId="77777777" w:rsidTr="008B459D">
        <w:trPr>
          <w:trHeight w:val="2194"/>
        </w:trPr>
        <w:tc>
          <w:tcPr>
            <w:tcW w:w="2122" w:type="dxa"/>
          </w:tcPr>
          <w:p w14:paraId="248742AA" w14:textId="5D196C35" w:rsidR="006810D6" w:rsidRDefault="006810D6">
            <w:r>
              <w:t>Epaxial Muscle Layer</w:t>
            </w:r>
          </w:p>
        </w:tc>
        <w:tc>
          <w:tcPr>
            <w:tcW w:w="5528" w:type="dxa"/>
          </w:tcPr>
          <w:p w14:paraId="364DEB75" w14:textId="3AEBCC54" w:rsidR="006810D6" w:rsidRDefault="006810D6" w:rsidP="006810D6">
            <w:r>
              <w:t>Prescence or absence:</w:t>
            </w:r>
          </w:p>
          <w:p w14:paraId="444D4C89" w14:textId="60FF5AB6" w:rsidR="006810D6" w:rsidRDefault="006810D6" w:rsidP="006810D6">
            <w:pPr>
              <w:pStyle w:val="ListParagraph"/>
              <w:numPr>
                <w:ilvl w:val="0"/>
                <w:numId w:val="1"/>
              </w:numPr>
            </w:pPr>
            <w:r>
              <w:t>Abnormal hyperintensity</w:t>
            </w:r>
          </w:p>
          <w:p w14:paraId="4EC200C4" w14:textId="31F280F7" w:rsidR="00237F38" w:rsidRDefault="00237F38" w:rsidP="006810D6">
            <w:pPr>
              <w:pStyle w:val="ListParagraph"/>
              <w:numPr>
                <w:ilvl w:val="0"/>
                <w:numId w:val="1"/>
              </w:numPr>
            </w:pPr>
            <w:r>
              <w:t>Tracking of hyperintensity through muscle planes</w:t>
            </w:r>
          </w:p>
          <w:p w14:paraId="452B4930" w14:textId="5B0B0415" w:rsidR="006810D6" w:rsidRDefault="006810D6" w:rsidP="006810D6">
            <w:pPr>
              <w:pStyle w:val="ListParagraph"/>
              <w:numPr>
                <w:ilvl w:val="0"/>
                <w:numId w:val="1"/>
              </w:numPr>
            </w:pPr>
            <w:r>
              <w:t>Signal voids</w:t>
            </w:r>
          </w:p>
          <w:p w14:paraId="6D1CE954" w14:textId="09DBCEF7" w:rsidR="006810D6" w:rsidRDefault="006810D6" w:rsidP="006810D6">
            <w:pPr>
              <w:pStyle w:val="ListParagraph"/>
              <w:numPr>
                <w:ilvl w:val="0"/>
                <w:numId w:val="1"/>
              </w:numPr>
            </w:pPr>
            <w:r>
              <w:t xml:space="preserve">Homogeneous </w:t>
            </w:r>
            <w:r w:rsidR="00237F38">
              <w:t>region of hyperintensity</w:t>
            </w:r>
          </w:p>
          <w:p w14:paraId="74153325" w14:textId="4A21479B" w:rsidR="006810D6" w:rsidRDefault="006810D6">
            <w:r>
              <w:t xml:space="preserve"> </w:t>
            </w:r>
          </w:p>
        </w:tc>
        <w:tc>
          <w:tcPr>
            <w:tcW w:w="4394" w:type="dxa"/>
          </w:tcPr>
          <w:p w14:paraId="6C5805E7" w14:textId="76D8AD59" w:rsidR="006810D6" w:rsidRDefault="006810D6">
            <w:r>
              <w:t>T2 Sagittal, T2 Transverse, STIR Sagittal*</w:t>
            </w:r>
          </w:p>
        </w:tc>
      </w:tr>
      <w:tr w:rsidR="006810D6" w14:paraId="5FC11D3C" w14:textId="77777777" w:rsidTr="008B459D">
        <w:tc>
          <w:tcPr>
            <w:tcW w:w="2122" w:type="dxa"/>
          </w:tcPr>
          <w:p w14:paraId="541A8FF5" w14:textId="3D990821" w:rsidR="006810D6" w:rsidRDefault="006810D6">
            <w:r>
              <w:t>Spinal cord</w:t>
            </w:r>
          </w:p>
        </w:tc>
        <w:tc>
          <w:tcPr>
            <w:tcW w:w="5528" w:type="dxa"/>
          </w:tcPr>
          <w:p w14:paraId="170D472D" w14:textId="378AA752" w:rsidR="006810D6" w:rsidRDefault="008B459D" w:rsidP="00237F38">
            <w:pPr>
              <w:pStyle w:val="ListParagraph"/>
              <w:numPr>
                <w:ilvl w:val="0"/>
                <w:numId w:val="2"/>
              </w:numPr>
            </w:pPr>
            <w:r>
              <w:t>L</w:t>
            </w:r>
            <w:r w:rsidR="00D57CBC">
              <w:t>ength of</w:t>
            </w:r>
            <w:r w:rsidR="006810D6">
              <w:t xml:space="preserve"> spinal cord hyperintensity</w:t>
            </w:r>
          </w:p>
          <w:p w14:paraId="048E4F34" w14:textId="77777777" w:rsidR="00133A2C" w:rsidRPr="00237F38" w:rsidRDefault="00133A2C"/>
          <w:p w14:paraId="6DD6BD7C" w14:textId="5D41C87C" w:rsidR="00212300" w:rsidRDefault="008B459D" w:rsidP="00D57CBC">
            <w:pPr>
              <w:pStyle w:val="ListParagraph"/>
              <w:numPr>
                <w:ilvl w:val="0"/>
                <w:numId w:val="2"/>
              </w:numPr>
            </w:pPr>
            <w:r>
              <w:t>Ratio</w:t>
            </w:r>
            <w:r w:rsidR="00BD4F15">
              <w:t xml:space="preserve"> of m</w:t>
            </w:r>
            <w:r w:rsidR="00D1012F">
              <w:t>aximum spinal cord compression</w:t>
            </w:r>
            <w:r w:rsidR="00F934E7">
              <w:t xml:space="preserve"> </w:t>
            </w:r>
          </w:p>
          <w:p w14:paraId="1A11881E" w14:textId="0085B3DC" w:rsidR="00D57CBC" w:rsidRPr="00212300" w:rsidRDefault="00D57CBC" w:rsidP="008B459D"/>
        </w:tc>
        <w:tc>
          <w:tcPr>
            <w:tcW w:w="4394" w:type="dxa"/>
          </w:tcPr>
          <w:p w14:paraId="5B6D7106" w14:textId="77777777" w:rsidR="006810D6" w:rsidRDefault="000663BF">
            <w:r>
              <w:t>T2 Sagittal</w:t>
            </w:r>
          </w:p>
          <w:p w14:paraId="60DDE858" w14:textId="77777777" w:rsidR="003B0D21" w:rsidRDefault="003B0D21"/>
          <w:p w14:paraId="4F17DA3A" w14:textId="77777777" w:rsidR="003B0D21" w:rsidRDefault="003B0D21"/>
          <w:p w14:paraId="2D9F9FC5" w14:textId="78FE5A60" w:rsidR="003B0D21" w:rsidRDefault="003B0D21">
            <w:r>
              <w:t>T2 Transverse</w:t>
            </w:r>
          </w:p>
        </w:tc>
      </w:tr>
      <w:tr w:rsidR="006810D6" w14:paraId="797F3124" w14:textId="77777777" w:rsidTr="008B459D">
        <w:tc>
          <w:tcPr>
            <w:tcW w:w="2122" w:type="dxa"/>
          </w:tcPr>
          <w:p w14:paraId="0E8B6A61" w14:textId="6C452576" w:rsidR="006810D6" w:rsidRDefault="006810D6">
            <w:r>
              <w:t>Epidural space</w:t>
            </w:r>
          </w:p>
        </w:tc>
        <w:tc>
          <w:tcPr>
            <w:tcW w:w="5528" w:type="dxa"/>
          </w:tcPr>
          <w:p w14:paraId="4F8E585D" w14:textId="7A2AD01E" w:rsidR="006810D6" w:rsidRDefault="000663BF" w:rsidP="000663BF">
            <w:pPr>
              <w:pStyle w:val="ListParagraph"/>
              <w:numPr>
                <w:ilvl w:val="0"/>
                <w:numId w:val="2"/>
              </w:numPr>
            </w:pPr>
            <w:r>
              <w:t>Length of attenuation of dorsal epidural space and CSF column</w:t>
            </w:r>
          </w:p>
          <w:p w14:paraId="0EE24D29" w14:textId="2A9EA993" w:rsidR="000663BF" w:rsidRDefault="00D1012F" w:rsidP="00D1012F">
            <w:pPr>
              <w:pStyle w:val="ListParagraph"/>
              <w:numPr>
                <w:ilvl w:val="0"/>
                <w:numId w:val="2"/>
              </w:numPr>
            </w:pPr>
            <w:r>
              <w:t>Abnormal rim of epidural hyperintensity</w:t>
            </w:r>
          </w:p>
          <w:p w14:paraId="157CCE14" w14:textId="33611E5B" w:rsidR="000663BF" w:rsidRDefault="000663BF" w:rsidP="000663BF"/>
        </w:tc>
        <w:tc>
          <w:tcPr>
            <w:tcW w:w="4394" w:type="dxa"/>
          </w:tcPr>
          <w:p w14:paraId="1D46FFB1" w14:textId="77777777" w:rsidR="006810D6" w:rsidRDefault="00D1012F">
            <w:r>
              <w:t>T2 Sagittal</w:t>
            </w:r>
          </w:p>
          <w:p w14:paraId="73CA657D" w14:textId="77777777" w:rsidR="00D1012F" w:rsidRDefault="00D1012F"/>
          <w:p w14:paraId="78014765" w14:textId="1CAC024D" w:rsidR="00D1012F" w:rsidRDefault="00D1012F">
            <w:r>
              <w:t>T2 Transverse</w:t>
            </w:r>
          </w:p>
          <w:p w14:paraId="6FFA89A3" w14:textId="0A9B1B97" w:rsidR="00D1012F" w:rsidRDefault="00D1012F">
            <w:r>
              <w:t>STIR Transverse*</w:t>
            </w:r>
          </w:p>
        </w:tc>
      </w:tr>
      <w:tr w:rsidR="006810D6" w14:paraId="06EDA1AD" w14:textId="77777777" w:rsidTr="008B459D">
        <w:tc>
          <w:tcPr>
            <w:tcW w:w="2122" w:type="dxa"/>
          </w:tcPr>
          <w:p w14:paraId="1F8D26BE" w14:textId="1281CBC5" w:rsidR="006810D6" w:rsidRDefault="006810D6">
            <w:r>
              <w:t>Intervertebral Disc</w:t>
            </w:r>
          </w:p>
        </w:tc>
        <w:tc>
          <w:tcPr>
            <w:tcW w:w="5528" w:type="dxa"/>
          </w:tcPr>
          <w:p w14:paraId="051419D3" w14:textId="6F1ED876" w:rsidR="006810D6" w:rsidRDefault="00212300" w:rsidP="00212300">
            <w:pPr>
              <w:pStyle w:val="ListParagraph"/>
              <w:numPr>
                <w:ilvl w:val="0"/>
                <w:numId w:val="2"/>
              </w:numPr>
            </w:pPr>
            <w:r>
              <w:t>Abnormal hyperintensity of IVD</w:t>
            </w:r>
          </w:p>
        </w:tc>
        <w:tc>
          <w:tcPr>
            <w:tcW w:w="4394" w:type="dxa"/>
          </w:tcPr>
          <w:p w14:paraId="146B01BF" w14:textId="77777777" w:rsidR="006810D6" w:rsidRDefault="00212300">
            <w:r>
              <w:t>T2 Sagittal</w:t>
            </w:r>
          </w:p>
          <w:p w14:paraId="019A1B21" w14:textId="77777777" w:rsidR="00212300" w:rsidRDefault="00212300">
            <w:r>
              <w:t>STIR Sagittal*</w:t>
            </w:r>
          </w:p>
          <w:p w14:paraId="6F2F5C1C" w14:textId="72A32F10" w:rsidR="00212300" w:rsidRDefault="00212300">
            <w:r>
              <w:t>T1 Post-contrast Sagittal*</w:t>
            </w:r>
          </w:p>
        </w:tc>
      </w:tr>
      <w:tr w:rsidR="006810D6" w14:paraId="6CE41B74" w14:textId="77777777" w:rsidTr="008B459D">
        <w:tc>
          <w:tcPr>
            <w:tcW w:w="2122" w:type="dxa"/>
          </w:tcPr>
          <w:p w14:paraId="63B19E73" w14:textId="6A95E631" w:rsidR="006810D6" w:rsidRDefault="006810D6">
            <w:r>
              <w:t>Vertebral Endplate</w:t>
            </w:r>
          </w:p>
        </w:tc>
        <w:tc>
          <w:tcPr>
            <w:tcW w:w="5528" w:type="dxa"/>
          </w:tcPr>
          <w:p w14:paraId="301891DF" w14:textId="3D148E10" w:rsidR="006810D6" w:rsidRDefault="00212300" w:rsidP="00212300">
            <w:pPr>
              <w:pStyle w:val="ListParagraph"/>
              <w:numPr>
                <w:ilvl w:val="0"/>
                <w:numId w:val="2"/>
              </w:numPr>
            </w:pPr>
            <w:r>
              <w:t>Abnormal hyperintensity of vertebral endplate</w:t>
            </w:r>
          </w:p>
        </w:tc>
        <w:tc>
          <w:tcPr>
            <w:tcW w:w="4394" w:type="dxa"/>
          </w:tcPr>
          <w:p w14:paraId="2DD8E88E" w14:textId="77777777" w:rsidR="00212300" w:rsidRDefault="00212300" w:rsidP="00212300">
            <w:r>
              <w:t>T2 Sagittal</w:t>
            </w:r>
          </w:p>
          <w:p w14:paraId="755E6D9E" w14:textId="77777777" w:rsidR="00212300" w:rsidRDefault="00212300" w:rsidP="00212300">
            <w:r>
              <w:t>STIR Sagittal*</w:t>
            </w:r>
          </w:p>
          <w:p w14:paraId="39A0E7A9" w14:textId="42A04507" w:rsidR="006810D6" w:rsidRDefault="00212300" w:rsidP="00212300">
            <w:r>
              <w:t>T1 Post-contrast Sagittal*</w:t>
            </w:r>
          </w:p>
        </w:tc>
      </w:tr>
    </w:tbl>
    <w:p w14:paraId="706CF166" w14:textId="7E274091" w:rsidR="006810D6" w:rsidRDefault="00D57CBC">
      <w:r>
        <w:t xml:space="preserve">Table </w:t>
      </w:r>
      <w:r w:rsidR="005845B6">
        <w:t>2</w:t>
      </w:r>
      <w:r>
        <w:t xml:space="preserve">. </w:t>
      </w:r>
      <w:r w:rsidRPr="00D57CBC">
        <w:t>Representing the evaluated structures, the observed MRI features and the sequences evaluated for each feature.</w:t>
      </w:r>
      <w:r>
        <w:t xml:space="preserve"> </w:t>
      </w:r>
      <w:r w:rsidR="006810D6">
        <w:t>*Sequence evaluated if available</w:t>
      </w:r>
    </w:p>
    <w:p w14:paraId="2DD7B82C" w14:textId="0F13F6C6" w:rsidR="008B459D" w:rsidRDefault="008B459D"/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709"/>
        <w:gridCol w:w="1418"/>
        <w:gridCol w:w="1417"/>
        <w:gridCol w:w="1077"/>
        <w:gridCol w:w="1304"/>
        <w:gridCol w:w="1304"/>
        <w:gridCol w:w="1276"/>
        <w:gridCol w:w="1276"/>
        <w:gridCol w:w="1360"/>
        <w:gridCol w:w="1192"/>
        <w:gridCol w:w="1134"/>
      </w:tblGrid>
      <w:tr w:rsidR="008B459D" w14:paraId="4A4D5080" w14:textId="77777777" w:rsidTr="0066207F">
        <w:tc>
          <w:tcPr>
            <w:tcW w:w="709" w:type="dxa"/>
          </w:tcPr>
          <w:p w14:paraId="47C14062" w14:textId="77777777" w:rsidR="008B459D" w:rsidRPr="00377513" w:rsidRDefault="008B459D" w:rsidP="0066207F">
            <w:pPr>
              <w:rPr>
                <w:sz w:val="18"/>
                <w:szCs w:val="18"/>
              </w:rPr>
            </w:pPr>
            <w:r w:rsidRPr="00377513">
              <w:rPr>
                <w:sz w:val="18"/>
                <w:szCs w:val="18"/>
              </w:rPr>
              <w:lastRenderedPageBreak/>
              <w:t>Case no.</w:t>
            </w:r>
          </w:p>
        </w:tc>
        <w:tc>
          <w:tcPr>
            <w:tcW w:w="1418" w:type="dxa"/>
          </w:tcPr>
          <w:p w14:paraId="5BCFC59E" w14:textId="77777777" w:rsidR="008B459D" w:rsidRPr="00377513" w:rsidRDefault="008B459D" w:rsidP="0066207F">
            <w:pPr>
              <w:rPr>
                <w:sz w:val="18"/>
                <w:szCs w:val="18"/>
              </w:rPr>
            </w:pPr>
            <w:r w:rsidRPr="00377513">
              <w:rPr>
                <w:sz w:val="18"/>
                <w:szCs w:val="18"/>
              </w:rPr>
              <w:t>Subcutaneous hyperintensity</w:t>
            </w:r>
          </w:p>
        </w:tc>
        <w:tc>
          <w:tcPr>
            <w:tcW w:w="1417" w:type="dxa"/>
          </w:tcPr>
          <w:p w14:paraId="4CDD2C51" w14:textId="77777777" w:rsidR="008B459D" w:rsidRPr="00377513" w:rsidRDefault="008B459D" w:rsidP="0066207F">
            <w:pPr>
              <w:rPr>
                <w:sz w:val="18"/>
                <w:szCs w:val="18"/>
              </w:rPr>
            </w:pPr>
            <w:r w:rsidRPr="00377513">
              <w:rPr>
                <w:sz w:val="18"/>
                <w:szCs w:val="18"/>
              </w:rPr>
              <w:t>Muscle hyperintensity</w:t>
            </w:r>
          </w:p>
        </w:tc>
        <w:tc>
          <w:tcPr>
            <w:tcW w:w="1077" w:type="dxa"/>
          </w:tcPr>
          <w:p w14:paraId="5BFA0B2C" w14:textId="77777777" w:rsidR="008B459D" w:rsidRPr="00377513" w:rsidRDefault="008B459D" w:rsidP="0066207F">
            <w:pPr>
              <w:rPr>
                <w:sz w:val="18"/>
                <w:szCs w:val="18"/>
              </w:rPr>
            </w:pPr>
            <w:r w:rsidRPr="00377513">
              <w:rPr>
                <w:sz w:val="18"/>
                <w:szCs w:val="18"/>
              </w:rPr>
              <w:t>T2 Signal Voids</w:t>
            </w:r>
          </w:p>
        </w:tc>
        <w:tc>
          <w:tcPr>
            <w:tcW w:w="1304" w:type="dxa"/>
          </w:tcPr>
          <w:p w14:paraId="228B7878" w14:textId="77777777" w:rsidR="008B459D" w:rsidRPr="00377513" w:rsidRDefault="008B459D" w:rsidP="0066207F">
            <w:pPr>
              <w:rPr>
                <w:sz w:val="18"/>
                <w:szCs w:val="18"/>
              </w:rPr>
            </w:pPr>
            <w:r w:rsidRPr="00377513">
              <w:rPr>
                <w:sz w:val="18"/>
                <w:szCs w:val="18"/>
              </w:rPr>
              <w:t>Fluid Pocket</w:t>
            </w:r>
          </w:p>
        </w:tc>
        <w:tc>
          <w:tcPr>
            <w:tcW w:w="1304" w:type="dxa"/>
          </w:tcPr>
          <w:p w14:paraId="5B995322" w14:textId="77777777" w:rsidR="008B459D" w:rsidRPr="00377513" w:rsidRDefault="008B459D" w:rsidP="0066207F">
            <w:pPr>
              <w:rPr>
                <w:sz w:val="18"/>
                <w:szCs w:val="18"/>
              </w:rPr>
            </w:pPr>
            <w:r w:rsidRPr="00377513">
              <w:rPr>
                <w:sz w:val="18"/>
                <w:szCs w:val="18"/>
              </w:rPr>
              <w:t>Hyperintensity tracking through fascial plane</w:t>
            </w:r>
          </w:p>
        </w:tc>
        <w:tc>
          <w:tcPr>
            <w:tcW w:w="1276" w:type="dxa"/>
          </w:tcPr>
          <w:p w14:paraId="24171A64" w14:textId="77777777" w:rsidR="008B459D" w:rsidRPr="00377513" w:rsidRDefault="008B459D" w:rsidP="0066207F">
            <w:pPr>
              <w:rPr>
                <w:sz w:val="18"/>
                <w:szCs w:val="18"/>
              </w:rPr>
            </w:pPr>
            <w:r w:rsidRPr="00377513">
              <w:rPr>
                <w:sz w:val="18"/>
                <w:szCs w:val="18"/>
              </w:rPr>
              <w:t>Hyperintensity around spinal cord</w:t>
            </w:r>
          </w:p>
        </w:tc>
        <w:tc>
          <w:tcPr>
            <w:tcW w:w="1276" w:type="dxa"/>
          </w:tcPr>
          <w:p w14:paraId="255C3C68" w14:textId="77777777" w:rsidR="008B459D" w:rsidRPr="00377513" w:rsidRDefault="008B459D" w:rsidP="0066207F">
            <w:pPr>
              <w:rPr>
                <w:sz w:val="18"/>
                <w:szCs w:val="18"/>
              </w:rPr>
            </w:pPr>
            <w:r w:rsidRPr="00377513">
              <w:rPr>
                <w:sz w:val="18"/>
                <w:szCs w:val="18"/>
              </w:rPr>
              <w:t xml:space="preserve">IVD T2 Hyperintensity (compared </w:t>
            </w:r>
            <w:r>
              <w:rPr>
                <w:sz w:val="18"/>
                <w:szCs w:val="18"/>
              </w:rPr>
              <w:t>M1</w:t>
            </w:r>
            <w:r w:rsidRPr="00377513">
              <w:rPr>
                <w:sz w:val="18"/>
                <w:szCs w:val="18"/>
              </w:rPr>
              <w:t>)</w:t>
            </w:r>
          </w:p>
        </w:tc>
        <w:tc>
          <w:tcPr>
            <w:tcW w:w="1360" w:type="dxa"/>
          </w:tcPr>
          <w:p w14:paraId="5E861F98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77513">
              <w:rPr>
                <w:rFonts w:ascii="Aptos Narrow" w:hAnsi="Aptos Narrow"/>
                <w:color w:val="000000"/>
                <w:sz w:val="18"/>
                <w:szCs w:val="18"/>
              </w:rPr>
              <w:t>Vertebral endplate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 xml:space="preserve"> </w:t>
            </w:r>
            <w:r w:rsidRPr="00377513">
              <w:rPr>
                <w:rFonts w:ascii="Aptos Narrow" w:hAnsi="Aptos Narrow"/>
                <w:color w:val="000000"/>
                <w:sz w:val="18"/>
                <w:szCs w:val="18"/>
              </w:rPr>
              <w:t>T2 Hyperintensity</w:t>
            </w:r>
          </w:p>
          <w:p w14:paraId="5A7704CD" w14:textId="77777777" w:rsidR="008B459D" w:rsidRPr="00377513" w:rsidRDefault="008B459D" w:rsidP="0066207F">
            <w:pPr>
              <w:rPr>
                <w:sz w:val="18"/>
                <w:szCs w:val="18"/>
              </w:rPr>
            </w:pPr>
          </w:p>
        </w:tc>
        <w:tc>
          <w:tcPr>
            <w:tcW w:w="1192" w:type="dxa"/>
          </w:tcPr>
          <w:p w14:paraId="23000C9C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77513">
              <w:rPr>
                <w:rFonts w:ascii="Aptos Narrow" w:hAnsi="Aptos Narrow"/>
                <w:color w:val="000000"/>
                <w:sz w:val="18"/>
                <w:szCs w:val="18"/>
              </w:rPr>
              <w:t>Presence of residual disc material</w:t>
            </w:r>
          </w:p>
        </w:tc>
        <w:tc>
          <w:tcPr>
            <w:tcW w:w="1134" w:type="dxa"/>
          </w:tcPr>
          <w:p w14:paraId="53F071DF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377513">
              <w:rPr>
                <w:rFonts w:ascii="Aptos Narrow" w:hAnsi="Aptos Narrow"/>
                <w:color w:val="000000"/>
                <w:sz w:val="18"/>
                <w:szCs w:val="18"/>
              </w:rPr>
              <w:t>Presence of new disc material</w:t>
            </w:r>
          </w:p>
        </w:tc>
      </w:tr>
      <w:tr w:rsidR="008B459D" w14:paraId="3BCECA00" w14:textId="77777777" w:rsidTr="0066207F">
        <w:tc>
          <w:tcPr>
            <w:tcW w:w="709" w:type="dxa"/>
          </w:tcPr>
          <w:p w14:paraId="13162C33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54AA5101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24F28136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077" w:type="dxa"/>
          </w:tcPr>
          <w:p w14:paraId="0653B309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304" w:type="dxa"/>
          </w:tcPr>
          <w:p w14:paraId="54081F82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304" w:type="dxa"/>
          </w:tcPr>
          <w:p w14:paraId="56ADA3C1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bottom"/>
          </w:tcPr>
          <w:p w14:paraId="5E7001AC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bottom"/>
          </w:tcPr>
          <w:p w14:paraId="09FD062B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0" w:type="dxa"/>
            <w:vAlign w:val="bottom"/>
          </w:tcPr>
          <w:p w14:paraId="4AE25B90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2" w:type="dxa"/>
            <w:vAlign w:val="bottom"/>
          </w:tcPr>
          <w:p w14:paraId="68DF8923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vAlign w:val="bottom"/>
          </w:tcPr>
          <w:p w14:paraId="629CFE25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</w:tr>
      <w:tr w:rsidR="008B459D" w14:paraId="08E5CDD4" w14:textId="77777777" w:rsidTr="0066207F">
        <w:tc>
          <w:tcPr>
            <w:tcW w:w="709" w:type="dxa"/>
          </w:tcPr>
          <w:p w14:paraId="072845CF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2F0AC794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4B974724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077" w:type="dxa"/>
          </w:tcPr>
          <w:p w14:paraId="059109C5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304" w:type="dxa"/>
          </w:tcPr>
          <w:p w14:paraId="28308E4E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-</w:t>
            </w:r>
          </w:p>
        </w:tc>
        <w:tc>
          <w:tcPr>
            <w:tcW w:w="1304" w:type="dxa"/>
          </w:tcPr>
          <w:p w14:paraId="69D0019A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bottom"/>
          </w:tcPr>
          <w:p w14:paraId="6BDA64C8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bottom"/>
          </w:tcPr>
          <w:p w14:paraId="345945D1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0" w:type="dxa"/>
            <w:vAlign w:val="bottom"/>
          </w:tcPr>
          <w:p w14:paraId="5FD831D3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92" w:type="dxa"/>
            <w:vAlign w:val="bottom"/>
          </w:tcPr>
          <w:p w14:paraId="03FC4FC3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vAlign w:val="bottom"/>
          </w:tcPr>
          <w:p w14:paraId="018C92BB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+</w:t>
            </w:r>
          </w:p>
        </w:tc>
      </w:tr>
      <w:tr w:rsidR="008B459D" w14:paraId="62840852" w14:textId="77777777" w:rsidTr="0066207F">
        <w:tc>
          <w:tcPr>
            <w:tcW w:w="709" w:type="dxa"/>
          </w:tcPr>
          <w:p w14:paraId="7315F2D7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3</w:t>
            </w:r>
          </w:p>
        </w:tc>
        <w:tc>
          <w:tcPr>
            <w:tcW w:w="1418" w:type="dxa"/>
          </w:tcPr>
          <w:p w14:paraId="2C12099F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4B07DD05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077" w:type="dxa"/>
          </w:tcPr>
          <w:p w14:paraId="07B6F4DE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304" w:type="dxa"/>
          </w:tcPr>
          <w:p w14:paraId="10DC9948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304" w:type="dxa"/>
          </w:tcPr>
          <w:p w14:paraId="79F10E35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bottom"/>
          </w:tcPr>
          <w:p w14:paraId="2FBB0A28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bottom"/>
          </w:tcPr>
          <w:p w14:paraId="35816099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0" w:type="dxa"/>
            <w:vAlign w:val="bottom"/>
          </w:tcPr>
          <w:p w14:paraId="3F638CAC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2" w:type="dxa"/>
            <w:vAlign w:val="bottom"/>
          </w:tcPr>
          <w:p w14:paraId="69187A13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6B1011B4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</w:tr>
      <w:tr w:rsidR="008B459D" w14:paraId="47373C48" w14:textId="77777777" w:rsidTr="0066207F">
        <w:tc>
          <w:tcPr>
            <w:tcW w:w="709" w:type="dxa"/>
          </w:tcPr>
          <w:p w14:paraId="7E401B36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4</w:t>
            </w:r>
          </w:p>
        </w:tc>
        <w:tc>
          <w:tcPr>
            <w:tcW w:w="1418" w:type="dxa"/>
          </w:tcPr>
          <w:p w14:paraId="7C60D642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2A08948B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077" w:type="dxa"/>
          </w:tcPr>
          <w:p w14:paraId="263767FF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304" w:type="dxa"/>
          </w:tcPr>
          <w:p w14:paraId="369D70C3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304" w:type="dxa"/>
          </w:tcPr>
          <w:p w14:paraId="50FBBB7C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bottom"/>
          </w:tcPr>
          <w:p w14:paraId="64546B4C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bottom"/>
          </w:tcPr>
          <w:p w14:paraId="15A527FE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60" w:type="dxa"/>
            <w:vAlign w:val="bottom"/>
          </w:tcPr>
          <w:p w14:paraId="7BFBE588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2" w:type="dxa"/>
            <w:vAlign w:val="bottom"/>
          </w:tcPr>
          <w:p w14:paraId="09A17D55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1351E126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</w:tr>
      <w:tr w:rsidR="008B459D" w14:paraId="061E53DD" w14:textId="77777777" w:rsidTr="0066207F">
        <w:tc>
          <w:tcPr>
            <w:tcW w:w="709" w:type="dxa"/>
          </w:tcPr>
          <w:p w14:paraId="2D1068F4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 w14:paraId="69972777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66D1DD5D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077" w:type="dxa"/>
          </w:tcPr>
          <w:p w14:paraId="1C263086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304" w:type="dxa"/>
          </w:tcPr>
          <w:p w14:paraId="00204233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304" w:type="dxa"/>
          </w:tcPr>
          <w:p w14:paraId="709856DF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bottom"/>
          </w:tcPr>
          <w:p w14:paraId="1F4999A2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bottom"/>
          </w:tcPr>
          <w:p w14:paraId="65979DDD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0" w:type="dxa"/>
            <w:vAlign w:val="bottom"/>
          </w:tcPr>
          <w:p w14:paraId="0490021A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2" w:type="dxa"/>
            <w:vAlign w:val="bottom"/>
          </w:tcPr>
          <w:p w14:paraId="23AD589E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4C2D6F94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</w:tr>
      <w:tr w:rsidR="008B459D" w14:paraId="55DA75D7" w14:textId="77777777" w:rsidTr="0066207F">
        <w:tc>
          <w:tcPr>
            <w:tcW w:w="709" w:type="dxa"/>
          </w:tcPr>
          <w:p w14:paraId="5484099E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6</w:t>
            </w:r>
          </w:p>
        </w:tc>
        <w:tc>
          <w:tcPr>
            <w:tcW w:w="1418" w:type="dxa"/>
          </w:tcPr>
          <w:p w14:paraId="6871E569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747AE660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077" w:type="dxa"/>
          </w:tcPr>
          <w:p w14:paraId="29E4ED08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304" w:type="dxa"/>
          </w:tcPr>
          <w:p w14:paraId="4E6624FF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304" w:type="dxa"/>
          </w:tcPr>
          <w:p w14:paraId="3FA6235A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bottom"/>
          </w:tcPr>
          <w:p w14:paraId="63A70FEE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bottom"/>
          </w:tcPr>
          <w:p w14:paraId="1B1B0E4E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0" w:type="dxa"/>
            <w:vAlign w:val="bottom"/>
          </w:tcPr>
          <w:p w14:paraId="78008EF0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2" w:type="dxa"/>
            <w:vAlign w:val="bottom"/>
          </w:tcPr>
          <w:p w14:paraId="48788DC4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53E3665A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</w:tr>
      <w:tr w:rsidR="008B459D" w14:paraId="212F94E5" w14:textId="77777777" w:rsidTr="0066207F">
        <w:tc>
          <w:tcPr>
            <w:tcW w:w="709" w:type="dxa"/>
          </w:tcPr>
          <w:p w14:paraId="38E7AF91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7</w:t>
            </w:r>
          </w:p>
        </w:tc>
        <w:tc>
          <w:tcPr>
            <w:tcW w:w="1418" w:type="dxa"/>
          </w:tcPr>
          <w:p w14:paraId="2B472E2F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64C3991D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077" w:type="dxa"/>
          </w:tcPr>
          <w:p w14:paraId="3ED5D7C9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304" w:type="dxa"/>
          </w:tcPr>
          <w:p w14:paraId="2CC4033A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304" w:type="dxa"/>
          </w:tcPr>
          <w:p w14:paraId="76BC8D4D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bottom"/>
          </w:tcPr>
          <w:p w14:paraId="3A85BCE2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bottom"/>
          </w:tcPr>
          <w:p w14:paraId="37ABF1F5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60" w:type="dxa"/>
            <w:vAlign w:val="bottom"/>
          </w:tcPr>
          <w:p w14:paraId="5A6E2542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2" w:type="dxa"/>
            <w:vAlign w:val="bottom"/>
          </w:tcPr>
          <w:p w14:paraId="4E984C56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43B566A5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</w:tr>
      <w:tr w:rsidR="008B459D" w14:paraId="7A5C3495" w14:textId="77777777" w:rsidTr="0066207F">
        <w:tc>
          <w:tcPr>
            <w:tcW w:w="709" w:type="dxa"/>
          </w:tcPr>
          <w:p w14:paraId="396FDD93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8</w:t>
            </w:r>
          </w:p>
        </w:tc>
        <w:tc>
          <w:tcPr>
            <w:tcW w:w="1418" w:type="dxa"/>
          </w:tcPr>
          <w:p w14:paraId="139415B7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3311C1A2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077" w:type="dxa"/>
          </w:tcPr>
          <w:p w14:paraId="4B3E2783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304" w:type="dxa"/>
          </w:tcPr>
          <w:p w14:paraId="2A7EA741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304" w:type="dxa"/>
          </w:tcPr>
          <w:p w14:paraId="57E33A36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bottom"/>
          </w:tcPr>
          <w:p w14:paraId="433CFC0A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bottom"/>
          </w:tcPr>
          <w:p w14:paraId="159DDDFB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0" w:type="dxa"/>
            <w:vAlign w:val="bottom"/>
          </w:tcPr>
          <w:p w14:paraId="6459B18F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2" w:type="dxa"/>
            <w:vAlign w:val="bottom"/>
          </w:tcPr>
          <w:p w14:paraId="5FFDB0CF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2274EAB0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</w:tr>
      <w:tr w:rsidR="008B459D" w14:paraId="3FA789F3" w14:textId="77777777" w:rsidTr="0066207F">
        <w:tc>
          <w:tcPr>
            <w:tcW w:w="709" w:type="dxa"/>
          </w:tcPr>
          <w:p w14:paraId="3E5A1F61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9</w:t>
            </w:r>
          </w:p>
        </w:tc>
        <w:tc>
          <w:tcPr>
            <w:tcW w:w="1418" w:type="dxa"/>
          </w:tcPr>
          <w:p w14:paraId="2272B19E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2514CB06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077" w:type="dxa"/>
          </w:tcPr>
          <w:p w14:paraId="29BD69BE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304" w:type="dxa"/>
          </w:tcPr>
          <w:p w14:paraId="628E5937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-</w:t>
            </w:r>
          </w:p>
        </w:tc>
        <w:tc>
          <w:tcPr>
            <w:tcW w:w="1304" w:type="dxa"/>
          </w:tcPr>
          <w:p w14:paraId="0A017FDB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bottom"/>
          </w:tcPr>
          <w:p w14:paraId="7692A51C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bottom"/>
          </w:tcPr>
          <w:p w14:paraId="72D517FB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60" w:type="dxa"/>
            <w:vAlign w:val="bottom"/>
          </w:tcPr>
          <w:p w14:paraId="7405FF47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2" w:type="dxa"/>
            <w:vAlign w:val="bottom"/>
          </w:tcPr>
          <w:p w14:paraId="251F33D1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3913977E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+</w:t>
            </w:r>
          </w:p>
        </w:tc>
      </w:tr>
      <w:tr w:rsidR="008B459D" w14:paraId="4CCF3B4E" w14:textId="77777777" w:rsidTr="0066207F">
        <w:tc>
          <w:tcPr>
            <w:tcW w:w="709" w:type="dxa"/>
          </w:tcPr>
          <w:p w14:paraId="19640C91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10</w:t>
            </w:r>
          </w:p>
        </w:tc>
        <w:tc>
          <w:tcPr>
            <w:tcW w:w="1418" w:type="dxa"/>
          </w:tcPr>
          <w:p w14:paraId="2E42CF9F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5423E266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077" w:type="dxa"/>
          </w:tcPr>
          <w:p w14:paraId="7FB14283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304" w:type="dxa"/>
          </w:tcPr>
          <w:p w14:paraId="4E51852A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304" w:type="dxa"/>
          </w:tcPr>
          <w:p w14:paraId="286E738D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bottom"/>
          </w:tcPr>
          <w:p w14:paraId="3053B327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bottom"/>
          </w:tcPr>
          <w:p w14:paraId="160CAB39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0" w:type="dxa"/>
            <w:vAlign w:val="bottom"/>
          </w:tcPr>
          <w:p w14:paraId="7F116B31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2" w:type="dxa"/>
            <w:vAlign w:val="bottom"/>
          </w:tcPr>
          <w:p w14:paraId="5A4A2D90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vAlign w:val="bottom"/>
          </w:tcPr>
          <w:p w14:paraId="6AC2C367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</w:tr>
      <w:tr w:rsidR="008B459D" w14:paraId="386B62F4" w14:textId="77777777" w:rsidTr="0066207F">
        <w:tc>
          <w:tcPr>
            <w:tcW w:w="709" w:type="dxa"/>
          </w:tcPr>
          <w:p w14:paraId="452306F6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11</w:t>
            </w:r>
          </w:p>
        </w:tc>
        <w:tc>
          <w:tcPr>
            <w:tcW w:w="1418" w:type="dxa"/>
          </w:tcPr>
          <w:p w14:paraId="6BCEED39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7C6F8616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077" w:type="dxa"/>
          </w:tcPr>
          <w:p w14:paraId="5D77E6DD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304" w:type="dxa"/>
          </w:tcPr>
          <w:p w14:paraId="5BE08347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304" w:type="dxa"/>
          </w:tcPr>
          <w:p w14:paraId="4F191036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bottom"/>
          </w:tcPr>
          <w:p w14:paraId="0F8FC428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bottom"/>
          </w:tcPr>
          <w:p w14:paraId="1964F286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60" w:type="dxa"/>
            <w:vAlign w:val="bottom"/>
          </w:tcPr>
          <w:p w14:paraId="50B8B6CD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2" w:type="dxa"/>
            <w:vAlign w:val="bottom"/>
          </w:tcPr>
          <w:p w14:paraId="5949B22F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7B459B7F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</w:tr>
      <w:tr w:rsidR="008B459D" w14:paraId="0EA44202" w14:textId="77777777" w:rsidTr="0066207F">
        <w:tc>
          <w:tcPr>
            <w:tcW w:w="709" w:type="dxa"/>
          </w:tcPr>
          <w:p w14:paraId="0AC0023C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12</w:t>
            </w:r>
          </w:p>
        </w:tc>
        <w:tc>
          <w:tcPr>
            <w:tcW w:w="1418" w:type="dxa"/>
          </w:tcPr>
          <w:p w14:paraId="0322783D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5C6B77BA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077" w:type="dxa"/>
          </w:tcPr>
          <w:p w14:paraId="21DD03ED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304" w:type="dxa"/>
          </w:tcPr>
          <w:p w14:paraId="36EC4E0D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304" w:type="dxa"/>
          </w:tcPr>
          <w:p w14:paraId="227B0FFB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bottom"/>
          </w:tcPr>
          <w:p w14:paraId="6620E00E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bottom"/>
          </w:tcPr>
          <w:p w14:paraId="16406B0E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0" w:type="dxa"/>
            <w:vAlign w:val="bottom"/>
          </w:tcPr>
          <w:p w14:paraId="4057B620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2" w:type="dxa"/>
            <w:vAlign w:val="bottom"/>
          </w:tcPr>
          <w:p w14:paraId="7FF2D2BF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218BE386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</w:tr>
      <w:tr w:rsidR="008B459D" w14:paraId="5EB085AB" w14:textId="77777777" w:rsidTr="0066207F">
        <w:tc>
          <w:tcPr>
            <w:tcW w:w="709" w:type="dxa"/>
          </w:tcPr>
          <w:p w14:paraId="4E84EE4A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13</w:t>
            </w:r>
          </w:p>
        </w:tc>
        <w:tc>
          <w:tcPr>
            <w:tcW w:w="1418" w:type="dxa"/>
          </w:tcPr>
          <w:p w14:paraId="5CB66320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5C059F16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077" w:type="dxa"/>
          </w:tcPr>
          <w:p w14:paraId="5EB4EE60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304" w:type="dxa"/>
          </w:tcPr>
          <w:p w14:paraId="5E29BB7B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304" w:type="dxa"/>
          </w:tcPr>
          <w:p w14:paraId="020A3906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bottom"/>
          </w:tcPr>
          <w:p w14:paraId="5D3A5EC3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bottom"/>
          </w:tcPr>
          <w:p w14:paraId="235258E7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60" w:type="dxa"/>
            <w:vAlign w:val="bottom"/>
          </w:tcPr>
          <w:p w14:paraId="29295C47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2" w:type="dxa"/>
            <w:vAlign w:val="bottom"/>
          </w:tcPr>
          <w:p w14:paraId="32C5D8C6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vAlign w:val="bottom"/>
          </w:tcPr>
          <w:p w14:paraId="6B19FA9F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</w:tr>
      <w:tr w:rsidR="008B459D" w14:paraId="520FAB7D" w14:textId="77777777" w:rsidTr="0066207F">
        <w:tc>
          <w:tcPr>
            <w:tcW w:w="709" w:type="dxa"/>
          </w:tcPr>
          <w:p w14:paraId="3504DE25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14</w:t>
            </w:r>
          </w:p>
        </w:tc>
        <w:tc>
          <w:tcPr>
            <w:tcW w:w="1418" w:type="dxa"/>
          </w:tcPr>
          <w:p w14:paraId="16CAEFEF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02636A09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077" w:type="dxa"/>
          </w:tcPr>
          <w:p w14:paraId="3AE79650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304" w:type="dxa"/>
          </w:tcPr>
          <w:p w14:paraId="617E59FF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-</w:t>
            </w:r>
          </w:p>
        </w:tc>
        <w:tc>
          <w:tcPr>
            <w:tcW w:w="1304" w:type="dxa"/>
          </w:tcPr>
          <w:p w14:paraId="474F81CC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bottom"/>
          </w:tcPr>
          <w:p w14:paraId="50335A1B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bottom"/>
          </w:tcPr>
          <w:p w14:paraId="5D14A655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60" w:type="dxa"/>
            <w:vAlign w:val="bottom"/>
          </w:tcPr>
          <w:p w14:paraId="7C3DF3A0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2" w:type="dxa"/>
            <w:vAlign w:val="bottom"/>
          </w:tcPr>
          <w:p w14:paraId="6FB83EC7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vAlign w:val="bottom"/>
          </w:tcPr>
          <w:p w14:paraId="0A4D49AA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</w:tr>
      <w:tr w:rsidR="008B459D" w14:paraId="082858FD" w14:textId="77777777" w:rsidTr="0066207F">
        <w:tc>
          <w:tcPr>
            <w:tcW w:w="709" w:type="dxa"/>
          </w:tcPr>
          <w:p w14:paraId="3E32C51C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15</w:t>
            </w:r>
          </w:p>
        </w:tc>
        <w:tc>
          <w:tcPr>
            <w:tcW w:w="1418" w:type="dxa"/>
          </w:tcPr>
          <w:p w14:paraId="3CC08FD3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425A6486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077" w:type="dxa"/>
          </w:tcPr>
          <w:p w14:paraId="20CF3E7A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304" w:type="dxa"/>
          </w:tcPr>
          <w:p w14:paraId="499C80F9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304" w:type="dxa"/>
          </w:tcPr>
          <w:p w14:paraId="140CA235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bottom"/>
          </w:tcPr>
          <w:p w14:paraId="43B78540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bottom"/>
          </w:tcPr>
          <w:p w14:paraId="727FB25A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60" w:type="dxa"/>
            <w:vAlign w:val="bottom"/>
          </w:tcPr>
          <w:p w14:paraId="27EA1930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2" w:type="dxa"/>
            <w:vAlign w:val="bottom"/>
          </w:tcPr>
          <w:p w14:paraId="5AD50EE4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vAlign w:val="bottom"/>
          </w:tcPr>
          <w:p w14:paraId="3AA93378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</w:tr>
      <w:tr w:rsidR="008B459D" w14:paraId="35E1430E" w14:textId="77777777" w:rsidTr="0066207F">
        <w:tc>
          <w:tcPr>
            <w:tcW w:w="709" w:type="dxa"/>
          </w:tcPr>
          <w:p w14:paraId="0EEAA5F3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16</w:t>
            </w:r>
          </w:p>
        </w:tc>
        <w:tc>
          <w:tcPr>
            <w:tcW w:w="1418" w:type="dxa"/>
          </w:tcPr>
          <w:p w14:paraId="5AED0C0E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52F45871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077" w:type="dxa"/>
          </w:tcPr>
          <w:p w14:paraId="02F1BB59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304" w:type="dxa"/>
          </w:tcPr>
          <w:p w14:paraId="0EAD0613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304" w:type="dxa"/>
          </w:tcPr>
          <w:p w14:paraId="1ECEB7FC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bottom"/>
          </w:tcPr>
          <w:p w14:paraId="7B75080C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bottom"/>
          </w:tcPr>
          <w:p w14:paraId="53C2BBD4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60" w:type="dxa"/>
            <w:vAlign w:val="bottom"/>
          </w:tcPr>
          <w:p w14:paraId="70AC9D70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2" w:type="dxa"/>
            <w:vAlign w:val="bottom"/>
          </w:tcPr>
          <w:p w14:paraId="2920C155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vAlign w:val="bottom"/>
          </w:tcPr>
          <w:p w14:paraId="68A5A614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</w:tr>
      <w:tr w:rsidR="008B459D" w14:paraId="0AD952BC" w14:textId="77777777" w:rsidTr="0066207F">
        <w:tc>
          <w:tcPr>
            <w:tcW w:w="709" w:type="dxa"/>
          </w:tcPr>
          <w:p w14:paraId="1DD6383F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17</w:t>
            </w:r>
          </w:p>
        </w:tc>
        <w:tc>
          <w:tcPr>
            <w:tcW w:w="1418" w:type="dxa"/>
          </w:tcPr>
          <w:p w14:paraId="3E38794A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1791F2C3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077" w:type="dxa"/>
          </w:tcPr>
          <w:p w14:paraId="551AE560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304" w:type="dxa"/>
          </w:tcPr>
          <w:p w14:paraId="03DE791B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304" w:type="dxa"/>
          </w:tcPr>
          <w:p w14:paraId="08D8C380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bottom"/>
          </w:tcPr>
          <w:p w14:paraId="7ED0ABEF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bottom"/>
          </w:tcPr>
          <w:p w14:paraId="2660F6FF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60" w:type="dxa"/>
            <w:vAlign w:val="bottom"/>
          </w:tcPr>
          <w:p w14:paraId="70F0622F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2" w:type="dxa"/>
            <w:vAlign w:val="bottom"/>
          </w:tcPr>
          <w:p w14:paraId="50F3A533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2E158698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</w:tr>
      <w:tr w:rsidR="008B459D" w14:paraId="5122D8E4" w14:textId="77777777" w:rsidTr="0066207F">
        <w:tc>
          <w:tcPr>
            <w:tcW w:w="709" w:type="dxa"/>
          </w:tcPr>
          <w:p w14:paraId="4E479DC9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18</w:t>
            </w:r>
          </w:p>
        </w:tc>
        <w:tc>
          <w:tcPr>
            <w:tcW w:w="1418" w:type="dxa"/>
          </w:tcPr>
          <w:p w14:paraId="2C7CF74C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5127D8D4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077" w:type="dxa"/>
          </w:tcPr>
          <w:p w14:paraId="00B61C07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-</w:t>
            </w:r>
          </w:p>
        </w:tc>
        <w:tc>
          <w:tcPr>
            <w:tcW w:w="1304" w:type="dxa"/>
          </w:tcPr>
          <w:p w14:paraId="655DF84E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304" w:type="dxa"/>
          </w:tcPr>
          <w:p w14:paraId="610BB847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bottom"/>
          </w:tcPr>
          <w:p w14:paraId="19A96F56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bottom"/>
          </w:tcPr>
          <w:p w14:paraId="1420ED2B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60" w:type="dxa"/>
            <w:vAlign w:val="bottom"/>
          </w:tcPr>
          <w:p w14:paraId="4E374391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92" w:type="dxa"/>
            <w:vAlign w:val="bottom"/>
          </w:tcPr>
          <w:p w14:paraId="3927ED50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4BC7F585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</w:tr>
      <w:tr w:rsidR="008B459D" w14:paraId="0110A7E3" w14:textId="77777777" w:rsidTr="0066207F">
        <w:tc>
          <w:tcPr>
            <w:tcW w:w="709" w:type="dxa"/>
          </w:tcPr>
          <w:p w14:paraId="40E77A0C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19</w:t>
            </w:r>
          </w:p>
        </w:tc>
        <w:tc>
          <w:tcPr>
            <w:tcW w:w="1418" w:type="dxa"/>
          </w:tcPr>
          <w:p w14:paraId="0B41E253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799433F6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077" w:type="dxa"/>
          </w:tcPr>
          <w:p w14:paraId="459A4BD8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-</w:t>
            </w:r>
          </w:p>
        </w:tc>
        <w:tc>
          <w:tcPr>
            <w:tcW w:w="1304" w:type="dxa"/>
          </w:tcPr>
          <w:p w14:paraId="4B5C7177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+</w:t>
            </w:r>
          </w:p>
        </w:tc>
        <w:tc>
          <w:tcPr>
            <w:tcW w:w="1304" w:type="dxa"/>
          </w:tcPr>
          <w:p w14:paraId="3479AD76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bottom"/>
          </w:tcPr>
          <w:p w14:paraId="3B00496E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bottom"/>
          </w:tcPr>
          <w:p w14:paraId="150DD855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0" w:type="dxa"/>
            <w:vAlign w:val="bottom"/>
          </w:tcPr>
          <w:p w14:paraId="4F30E069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2" w:type="dxa"/>
            <w:vAlign w:val="bottom"/>
          </w:tcPr>
          <w:p w14:paraId="211E0A71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188352EA" w14:textId="77777777" w:rsidR="008B459D" w:rsidRPr="00377513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7513">
              <w:rPr>
                <w:rFonts w:ascii="Aptos Narrow" w:hAnsi="Aptos Narrow"/>
                <w:color w:val="000000"/>
                <w:sz w:val="20"/>
                <w:szCs w:val="20"/>
              </w:rPr>
              <w:t>+</w:t>
            </w:r>
          </w:p>
        </w:tc>
      </w:tr>
    </w:tbl>
    <w:p w14:paraId="770570E0" w14:textId="664E11EA" w:rsidR="008B459D" w:rsidRDefault="008B459D" w:rsidP="008B459D">
      <w:r>
        <w:t xml:space="preserve">Table </w:t>
      </w:r>
      <w:r w:rsidR="005845B6">
        <w:t>3</w:t>
      </w:r>
      <w:r>
        <w:t>. Summary of the categorical MRI findings. +: positive, -: negative.</w:t>
      </w:r>
    </w:p>
    <w:p w14:paraId="26C8312C" w14:textId="77777777" w:rsidR="008B459D" w:rsidRDefault="008B459D" w:rsidP="008B459D">
      <w:r>
        <w:br w:type="page"/>
      </w: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993"/>
        <w:gridCol w:w="1417"/>
        <w:gridCol w:w="1134"/>
        <w:gridCol w:w="1276"/>
        <w:gridCol w:w="1984"/>
        <w:gridCol w:w="1276"/>
      </w:tblGrid>
      <w:tr w:rsidR="008B459D" w:rsidRPr="00377513" w14:paraId="2C17A946" w14:textId="77777777" w:rsidTr="0066207F">
        <w:tc>
          <w:tcPr>
            <w:tcW w:w="993" w:type="dxa"/>
          </w:tcPr>
          <w:p w14:paraId="61DE1D82" w14:textId="77777777" w:rsidR="008B459D" w:rsidRPr="00377513" w:rsidRDefault="008B459D" w:rsidP="0066207F">
            <w:pPr>
              <w:rPr>
                <w:sz w:val="18"/>
                <w:szCs w:val="18"/>
              </w:rPr>
            </w:pPr>
            <w:r w:rsidRPr="00377513">
              <w:rPr>
                <w:sz w:val="18"/>
                <w:szCs w:val="18"/>
              </w:rPr>
              <w:lastRenderedPageBreak/>
              <w:t>Case no.</w:t>
            </w:r>
          </w:p>
        </w:tc>
        <w:tc>
          <w:tcPr>
            <w:tcW w:w="1417" w:type="dxa"/>
          </w:tcPr>
          <w:p w14:paraId="211EE8DC" w14:textId="77777777" w:rsidR="008B459D" w:rsidRPr="00377513" w:rsidRDefault="008B459D" w:rsidP="006620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2LR</w:t>
            </w:r>
          </w:p>
        </w:tc>
        <w:tc>
          <w:tcPr>
            <w:tcW w:w="1134" w:type="dxa"/>
          </w:tcPr>
          <w:p w14:paraId="39D7F13A" w14:textId="77777777" w:rsidR="008B459D" w:rsidRPr="00377513" w:rsidRDefault="008B459D" w:rsidP="006620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 SCCR</w:t>
            </w:r>
          </w:p>
        </w:tc>
        <w:tc>
          <w:tcPr>
            <w:tcW w:w="1276" w:type="dxa"/>
          </w:tcPr>
          <w:p w14:paraId="2C4E057A" w14:textId="77777777" w:rsidR="008B459D" w:rsidRPr="00377513" w:rsidRDefault="008B459D" w:rsidP="006620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2 SCCR</w:t>
            </w:r>
          </w:p>
        </w:tc>
        <w:tc>
          <w:tcPr>
            <w:tcW w:w="1984" w:type="dxa"/>
          </w:tcPr>
          <w:p w14:paraId="4834F721" w14:textId="77777777" w:rsidR="008B459D" w:rsidRPr="00377513" w:rsidRDefault="008B459D" w:rsidP="006620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2 SCCR – M1 SCCR</w:t>
            </w:r>
          </w:p>
        </w:tc>
        <w:tc>
          <w:tcPr>
            <w:tcW w:w="1276" w:type="dxa"/>
          </w:tcPr>
          <w:p w14:paraId="32F996B7" w14:textId="77777777" w:rsidR="008B459D" w:rsidRPr="00377513" w:rsidRDefault="008B459D" w:rsidP="006620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AR</w:t>
            </w:r>
          </w:p>
        </w:tc>
      </w:tr>
      <w:tr w:rsidR="008B459D" w:rsidRPr="00377513" w14:paraId="3F5DBCE4" w14:textId="77777777" w:rsidTr="0066207F">
        <w:tc>
          <w:tcPr>
            <w:tcW w:w="993" w:type="dxa"/>
          </w:tcPr>
          <w:p w14:paraId="22C59E26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1250E8BB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86.56%</w:t>
            </w:r>
          </w:p>
        </w:tc>
        <w:tc>
          <w:tcPr>
            <w:tcW w:w="1134" w:type="dxa"/>
            <w:vAlign w:val="bottom"/>
          </w:tcPr>
          <w:p w14:paraId="44FD0801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26.72%</w:t>
            </w:r>
          </w:p>
        </w:tc>
        <w:tc>
          <w:tcPr>
            <w:tcW w:w="1276" w:type="dxa"/>
            <w:vAlign w:val="bottom"/>
          </w:tcPr>
          <w:p w14:paraId="3A28DF70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0.41%</w:t>
            </w:r>
          </w:p>
        </w:tc>
        <w:tc>
          <w:tcPr>
            <w:tcW w:w="1984" w:type="dxa"/>
            <w:vAlign w:val="bottom"/>
          </w:tcPr>
          <w:p w14:paraId="4D1093B1" w14:textId="77777777" w:rsidR="008B459D" w:rsidRPr="004D23DE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26.31%</w:t>
            </w:r>
          </w:p>
        </w:tc>
        <w:tc>
          <w:tcPr>
            <w:tcW w:w="1276" w:type="dxa"/>
            <w:vAlign w:val="bottom"/>
          </w:tcPr>
          <w:p w14:paraId="0FFEDC7F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104.92%</w:t>
            </w:r>
          </w:p>
        </w:tc>
      </w:tr>
      <w:tr w:rsidR="008B459D" w:rsidRPr="00377513" w14:paraId="2C3C3673" w14:textId="77777777" w:rsidTr="0066207F">
        <w:tc>
          <w:tcPr>
            <w:tcW w:w="993" w:type="dxa"/>
          </w:tcPr>
          <w:p w14:paraId="0A245EFB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bottom"/>
          </w:tcPr>
          <w:p w14:paraId="305C8918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55.98%</w:t>
            </w:r>
          </w:p>
        </w:tc>
        <w:tc>
          <w:tcPr>
            <w:tcW w:w="1134" w:type="dxa"/>
            <w:vAlign w:val="bottom"/>
          </w:tcPr>
          <w:p w14:paraId="69042340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45.39%</w:t>
            </w:r>
          </w:p>
        </w:tc>
        <w:tc>
          <w:tcPr>
            <w:tcW w:w="1276" w:type="dxa"/>
            <w:vAlign w:val="bottom"/>
          </w:tcPr>
          <w:p w14:paraId="5EC93DAB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39.86%</w:t>
            </w:r>
          </w:p>
        </w:tc>
        <w:tc>
          <w:tcPr>
            <w:tcW w:w="1984" w:type="dxa"/>
            <w:vAlign w:val="bottom"/>
          </w:tcPr>
          <w:p w14:paraId="694FA6C7" w14:textId="77777777" w:rsidR="008B459D" w:rsidRPr="004D23DE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5.54%</w:t>
            </w:r>
          </w:p>
        </w:tc>
        <w:tc>
          <w:tcPr>
            <w:tcW w:w="1276" w:type="dxa"/>
            <w:vAlign w:val="bottom"/>
          </w:tcPr>
          <w:p w14:paraId="2FBE2272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-45.29%</w:t>
            </w:r>
          </w:p>
        </w:tc>
      </w:tr>
      <w:tr w:rsidR="008B459D" w:rsidRPr="00377513" w14:paraId="069EB30B" w14:textId="77777777" w:rsidTr="0066207F">
        <w:tc>
          <w:tcPr>
            <w:tcW w:w="993" w:type="dxa"/>
          </w:tcPr>
          <w:p w14:paraId="1D0194C0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bottom"/>
          </w:tcPr>
          <w:p w14:paraId="60B43B5A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-8.46%</w:t>
            </w:r>
          </w:p>
        </w:tc>
        <w:tc>
          <w:tcPr>
            <w:tcW w:w="1134" w:type="dxa"/>
            <w:vAlign w:val="bottom"/>
          </w:tcPr>
          <w:p w14:paraId="7D55CEF9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22.90%</w:t>
            </w:r>
          </w:p>
        </w:tc>
        <w:tc>
          <w:tcPr>
            <w:tcW w:w="1276" w:type="dxa"/>
            <w:vAlign w:val="bottom"/>
          </w:tcPr>
          <w:p w14:paraId="5FF21A25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1984" w:type="dxa"/>
            <w:vAlign w:val="bottom"/>
          </w:tcPr>
          <w:p w14:paraId="65E1E8A9" w14:textId="77777777" w:rsidR="008B459D" w:rsidRPr="004D23DE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22.90%</w:t>
            </w:r>
          </w:p>
        </w:tc>
        <w:tc>
          <w:tcPr>
            <w:tcW w:w="1276" w:type="dxa"/>
            <w:vAlign w:val="bottom"/>
          </w:tcPr>
          <w:p w14:paraId="26A798D4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-2.48%</w:t>
            </w:r>
          </w:p>
        </w:tc>
      </w:tr>
      <w:tr w:rsidR="008B459D" w:rsidRPr="00377513" w14:paraId="42808121" w14:textId="77777777" w:rsidTr="0066207F">
        <w:tc>
          <w:tcPr>
            <w:tcW w:w="993" w:type="dxa"/>
          </w:tcPr>
          <w:p w14:paraId="11475F0D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4</w:t>
            </w:r>
          </w:p>
        </w:tc>
        <w:tc>
          <w:tcPr>
            <w:tcW w:w="1417" w:type="dxa"/>
            <w:vAlign w:val="bottom"/>
          </w:tcPr>
          <w:p w14:paraId="7A163615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-20.80%</w:t>
            </w:r>
          </w:p>
        </w:tc>
        <w:tc>
          <w:tcPr>
            <w:tcW w:w="1134" w:type="dxa"/>
            <w:vAlign w:val="bottom"/>
          </w:tcPr>
          <w:p w14:paraId="4125C4F5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73.55%</w:t>
            </w:r>
          </w:p>
        </w:tc>
        <w:tc>
          <w:tcPr>
            <w:tcW w:w="1276" w:type="dxa"/>
            <w:vAlign w:val="bottom"/>
          </w:tcPr>
          <w:p w14:paraId="6101B21C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-9.22%</w:t>
            </w:r>
          </w:p>
        </w:tc>
        <w:tc>
          <w:tcPr>
            <w:tcW w:w="1984" w:type="dxa"/>
            <w:vAlign w:val="bottom"/>
          </w:tcPr>
          <w:p w14:paraId="191AC47A" w14:textId="77777777" w:rsidR="008B459D" w:rsidRPr="004D23DE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82.77%</w:t>
            </w:r>
          </w:p>
        </w:tc>
        <w:tc>
          <w:tcPr>
            <w:tcW w:w="1276" w:type="dxa"/>
            <w:vAlign w:val="bottom"/>
          </w:tcPr>
          <w:p w14:paraId="32F029CE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6.56%</w:t>
            </w:r>
          </w:p>
        </w:tc>
      </w:tr>
      <w:tr w:rsidR="008B459D" w:rsidRPr="00377513" w14:paraId="545123E5" w14:textId="77777777" w:rsidTr="0066207F">
        <w:tc>
          <w:tcPr>
            <w:tcW w:w="993" w:type="dxa"/>
          </w:tcPr>
          <w:p w14:paraId="56E698CB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bottom"/>
          </w:tcPr>
          <w:p w14:paraId="67807A5C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-9.86%</w:t>
            </w:r>
          </w:p>
        </w:tc>
        <w:tc>
          <w:tcPr>
            <w:tcW w:w="1134" w:type="dxa"/>
            <w:vAlign w:val="bottom"/>
          </w:tcPr>
          <w:p w14:paraId="46E31ABA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10.18%</w:t>
            </w:r>
          </w:p>
        </w:tc>
        <w:tc>
          <w:tcPr>
            <w:tcW w:w="1276" w:type="dxa"/>
            <w:vAlign w:val="bottom"/>
          </w:tcPr>
          <w:p w14:paraId="11851C5A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16.00%</w:t>
            </w:r>
          </w:p>
        </w:tc>
        <w:tc>
          <w:tcPr>
            <w:tcW w:w="1984" w:type="dxa"/>
            <w:vAlign w:val="bottom"/>
          </w:tcPr>
          <w:p w14:paraId="3A9D66D0" w14:textId="77777777" w:rsidR="008B459D" w:rsidRPr="004D23DE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-5.82%</w:t>
            </w:r>
          </w:p>
        </w:tc>
        <w:tc>
          <w:tcPr>
            <w:tcW w:w="1276" w:type="dxa"/>
            <w:vAlign w:val="bottom"/>
          </w:tcPr>
          <w:p w14:paraId="437E034B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0.44%</w:t>
            </w:r>
          </w:p>
        </w:tc>
      </w:tr>
      <w:tr w:rsidR="008B459D" w:rsidRPr="00377513" w14:paraId="027DE1BF" w14:textId="77777777" w:rsidTr="0066207F">
        <w:tc>
          <w:tcPr>
            <w:tcW w:w="993" w:type="dxa"/>
          </w:tcPr>
          <w:p w14:paraId="47DAE541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6</w:t>
            </w:r>
          </w:p>
        </w:tc>
        <w:tc>
          <w:tcPr>
            <w:tcW w:w="1417" w:type="dxa"/>
            <w:vAlign w:val="bottom"/>
          </w:tcPr>
          <w:p w14:paraId="3399B905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156.81%</w:t>
            </w:r>
          </w:p>
        </w:tc>
        <w:tc>
          <w:tcPr>
            <w:tcW w:w="1134" w:type="dxa"/>
            <w:vAlign w:val="bottom"/>
          </w:tcPr>
          <w:p w14:paraId="2B5BB675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35.89%</w:t>
            </w:r>
          </w:p>
        </w:tc>
        <w:tc>
          <w:tcPr>
            <w:tcW w:w="1276" w:type="dxa"/>
            <w:vAlign w:val="bottom"/>
          </w:tcPr>
          <w:p w14:paraId="78735E79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-15.46%</w:t>
            </w:r>
          </w:p>
        </w:tc>
        <w:tc>
          <w:tcPr>
            <w:tcW w:w="1984" w:type="dxa"/>
            <w:vAlign w:val="bottom"/>
          </w:tcPr>
          <w:p w14:paraId="7CFC3C18" w14:textId="77777777" w:rsidR="008B459D" w:rsidRPr="004D23DE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51.35%</w:t>
            </w:r>
          </w:p>
        </w:tc>
        <w:tc>
          <w:tcPr>
            <w:tcW w:w="1276" w:type="dxa"/>
            <w:vAlign w:val="bottom"/>
          </w:tcPr>
          <w:p w14:paraId="739A5363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220.00%</w:t>
            </w:r>
          </w:p>
        </w:tc>
      </w:tr>
      <w:tr w:rsidR="008B459D" w:rsidRPr="00377513" w14:paraId="05740398" w14:textId="77777777" w:rsidTr="0066207F">
        <w:tc>
          <w:tcPr>
            <w:tcW w:w="993" w:type="dxa"/>
          </w:tcPr>
          <w:p w14:paraId="324A1BB4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7</w:t>
            </w:r>
          </w:p>
        </w:tc>
        <w:tc>
          <w:tcPr>
            <w:tcW w:w="1417" w:type="dxa"/>
            <w:vAlign w:val="bottom"/>
          </w:tcPr>
          <w:p w14:paraId="60158E86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36.29%</w:t>
            </w:r>
          </w:p>
        </w:tc>
        <w:tc>
          <w:tcPr>
            <w:tcW w:w="1134" w:type="dxa"/>
            <w:vAlign w:val="bottom"/>
          </w:tcPr>
          <w:p w14:paraId="36099C1F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29.98%</w:t>
            </w:r>
          </w:p>
        </w:tc>
        <w:tc>
          <w:tcPr>
            <w:tcW w:w="1276" w:type="dxa"/>
            <w:vAlign w:val="bottom"/>
          </w:tcPr>
          <w:p w14:paraId="29B72B41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26.82%</w:t>
            </w:r>
          </w:p>
        </w:tc>
        <w:tc>
          <w:tcPr>
            <w:tcW w:w="1984" w:type="dxa"/>
            <w:vAlign w:val="bottom"/>
          </w:tcPr>
          <w:p w14:paraId="730315DB" w14:textId="77777777" w:rsidR="008B459D" w:rsidRPr="004D23DE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3.16%</w:t>
            </w:r>
          </w:p>
        </w:tc>
        <w:tc>
          <w:tcPr>
            <w:tcW w:w="1276" w:type="dxa"/>
            <w:vAlign w:val="bottom"/>
          </w:tcPr>
          <w:p w14:paraId="586A6A11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277.58%</w:t>
            </w:r>
          </w:p>
        </w:tc>
      </w:tr>
      <w:tr w:rsidR="008B459D" w:rsidRPr="00377513" w14:paraId="1D940570" w14:textId="77777777" w:rsidTr="0066207F">
        <w:tc>
          <w:tcPr>
            <w:tcW w:w="993" w:type="dxa"/>
          </w:tcPr>
          <w:p w14:paraId="4EBA8388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8</w:t>
            </w:r>
          </w:p>
        </w:tc>
        <w:tc>
          <w:tcPr>
            <w:tcW w:w="1417" w:type="dxa"/>
            <w:vAlign w:val="bottom"/>
          </w:tcPr>
          <w:p w14:paraId="6454E3C7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50.74%</w:t>
            </w:r>
          </w:p>
        </w:tc>
        <w:tc>
          <w:tcPr>
            <w:tcW w:w="1134" w:type="dxa"/>
            <w:vAlign w:val="bottom"/>
          </w:tcPr>
          <w:p w14:paraId="27B32E4C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46.53%</w:t>
            </w:r>
          </w:p>
        </w:tc>
        <w:tc>
          <w:tcPr>
            <w:tcW w:w="1276" w:type="dxa"/>
            <w:vAlign w:val="bottom"/>
          </w:tcPr>
          <w:p w14:paraId="2003EDC2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-10.31%</w:t>
            </w:r>
          </w:p>
        </w:tc>
        <w:tc>
          <w:tcPr>
            <w:tcW w:w="1984" w:type="dxa"/>
            <w:vAlign w:val="bottom"/>
          </w:tcPr>
          <w:p w14:paraId="51C4DE47" w14:textId="77777777" w:rsidR="008B459D" w:rsidRPr="004D23DE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56.84%</w:t>
            </w:r>
          </w:p>
        </w:tc>
        <w:tc>
          <w:tcPr>
            <w:tcW w:w="1276" w:type="dxa"/>
            <w:vAlign w:val="bottom"/>
          </w:tcPr>
          <w:p w14:paraId="0890297B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37.31%</w:t>
            </w:r>
          </w:p>
        </w:tc>
      </w:tr>
      <w:tr w:rsidR="008B459D" w:rsidRPr="00377513" w14:paraId="5C61E189" w14:textId="77777777" w:rsidTr="0066207F">
        <w:tc>
          <w:tcPr>
            <w:tcW w:w="993" w:type="dxa"/>
          </w:tcPr>
          <w:p w14:paraId="52A1648A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9</w:t>
            </w:r>
          </w:p>
        </w:tc>
        <w:tc>
          <w:tcPr>
            <w:tcW w:w="1417" w:type="dxa"/>
            <w:vAlign w:val="bottom"/>
          </w:tcPr>
          <w:p w14:paraId="149AED95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-25.61%</w:t>
            </w:r>
          </w:p>
        </w:tc>
        <w:tc>
          <w:tcPr>
            <w:tcW w:w="1134" w:type="dxa"/>
            <w:vAlign w:val="bottom"/>
          </w:tcPr>
          <w:p w14:paraId="169932BD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21.96%</w:t>
            </w:r>
          </w:p>
        </w:tc>
        <w:tc>
          <w:tcPr>
            <w:tcW w:w="1276" w:type="dxa"/>
            <w:vAlign w:val="bottom"/>
          </w:tcPr>
          <w:p w14:paraId="0E3C4CB0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26.14%</w:t>
            </w:r>
          </w:p>
        </w:tc>
        <w:tc>
          <w:tcPr>
            <w:tcW w:w="1984" w:type="dxa"/>
            <w:vAlign w:val="bottom"/>
          </w:tcPr>
          <w:p w14:paraId="3A56AF1D" w14:textId="77777777" w:rsidR="008B459D" w:rsidRPr="004D23DE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-4.18%</w:t>
            </w:r>
          </w:p>
        </w:tc>
        <w:tc>
          <w:tcPr>
            <w:tcW w:w="1276" w:type="dxa"/>
            <w:vAlign w:val="bottom"/>
          </w:tcPr>
          <w:p w14:paraId="2A88C7B3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-53.77%</w:t>
            </w:r>
          </w:p>
        </w:tc>
      </w:tr>
      <w:tr w:rsidR="008B459D" w:rsidRPr="00377513" w14:paraId="4637B988" w14:textId="77777777" w:rsidTr="0066207F">
        <w:tc>
          <w:tcPr>
            <w:tcW w:w="993" w:type="dxa"/>
          </w:tcPr>
          <w:p w14:paraId="321637DC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10</w:t>
            </w:r>
          </w:p>
        </w:tc>
        <w:tc>
          <w:tcPr>
            <w:tcW w:w="1417" w:type="dxa"/>
            <w:vAlign w:val="bottom"/>
          </w:tcPr>
          <w:p w14:paraId="1969CCC3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-23.33%</w:t>
            </w:r>
          </w:p>
        </w:tc>
        <w:tc>
          <w:tcPr>
            <w:tcW w:w="1134" w:type="dxa"/>
            <w:vAlign w:val="bottom"/>
          </w:tcPr>
          <w:p w14:paraId="0AE12684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23.62%</w:t>
            </w:r>
          </w:p>
        </w:tc>
        <w:tc>
          <w:tcPr>
            <w:tcW w:w="1276" w:type="dxa"/>
            <w:vAlign w:val="bottom"/>
          </w:tcPr>
          <w:p w14:paraId="7A8F48FA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-3.25%</w:t>
            </w:r>
          </w:p>
        </w:tc>
        <w:tc>
          <w:tcPr>
            <w:tcW w:w="1984" w:type="dxa"/>
            <w:vAlign w:val="bottom"/>
          </w:tcPr>
          <w:p w14:paraId="65EF9368" w14:textId="77777777" w:rsidR="008B459D" w:rsidRPr="004D23DE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26.87%</w:t>
            </w:r>
          </w:p>
        </w:tc>
        <w:tc>
          <w:tcPr>
            <w:tcW w:w="1276" w:type="dxa"/>
            <w:vAlign w:val="bottom"/>
          </w:tcPr>
          <w:p w14:paraId="32F6EEE6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-53.28%</w:t>
            </w:r>
          </w:p>
        </w:tc>
      </w:tr>
      <w:tr w:rsidR="008B459D" w:rsidRPr="00377513" w14:paraId="7437BCEA" w14:textId="77777777" w:rsidTr="0066207F">
        <w:tc>
          <w:tcPr>
            <w:tcW w:w="993" w:type="dxa"/>
          </w:tcPr>
          <w:p w14:paraId="62D57749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11</w:t>
            </w:r>
          </w:p>
        </w:tc>
        <w:tc>
          <w:tcPr>
            <w:tcW w:w="1417" w:type="dxa"/>
            <w:vAlign w:val="bottom"/>
          </w:tcPr>
          <w:p w14:paraId="324E2667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-4.17%</w:t>
            </w:r>
          </w:p>
        </w:tc>
        <w:tc>
          <w:tcPr>
            <w:tcW w:w="1134" w:type="dxa"/>
            <w:vAlign w:val="bottom"/>
          </w:tcPr>
          <w:p w14:paraId="7B24130F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16.71%</w:t>
            </w:r>
          </w:p>
        </w:tc>
        <w:tc>
          <w:tcPr>
            <w:tcW w:w="1276" w:type="dxa"/>
            <w:vAlign w:val="bottom"/>
          </w:tcPr>
          <w:p w14:paraId="31FC17E4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28.42%</w:t>
            </w:r>
          </w:p>
        </w:tc>
        <w:tc>
          <w:tcPr>
            <w:tcW w:w="1984" w:type="dxa"/>
            <w:vAlign w:val="bottom"/>
          </w:tcPr>
          <w:p w14:paraId="2F2D5FD1" w14:textId="77777777" w:rsidR="008B459D" w:rsidRPr="004D23DE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-11.71%</w:t>
            </w:r>
          </w:p>
        </w:tc>
        <w:tc>
          <w:tcPr>
            <w:tcW w:w="1276" w:type="dxa"/>
            <w:vAlign w:val="bottom"/>
          </w:tcPr>
          <w:p w14:paraId="7AC1B488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-1.63%</w:t>
            </w:r>
          </w:p>
        </w:tc>
      </w:tr>
      <w:tr w:rsidR="008B459D" w:rsidRPr="00377513" w14:paraId="22DF2F30" w14:textId="77777777" w:rsidTr="0066207F">
        <w:tc>
          <w:tcPr>
            <w:tcW w:w="993" w:type="dxa"/>
          </w:tcPr>
          <w:p w14:paraId="1957526C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12</w:t>
            </w:r>
          </w:p>
        </w:tc>
        <w:tc>
          <w:tcPr>
            <w:tcW w:w="1417" w:type="dxa"/>
            <w:vAlign w:val="bottom"/>
          </w:tcPr>
          <w:p w14:paraId="4601C4FD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-3.38%</w:t>
            </w:r>
          </w:p>
        </w:tc>
        <w:tc>
          <w:tcPr>
            <w:tcW w:w="1134" w:type="dxa"/>
            <w:vAlign w:val="bottom"/>
          </w:tcPr>
          <w:p w14:paraId="4CEEE9E3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43.51%</w:t>
            </w:r>
          </w:p>
        </w:tc>
        <w:tc>
          <w:tcPr>
            <w:tcW w:w="1276" w:type="dxa"/>
            <w:vAlign w:val="bottom"/>
          </w:tcPr>
          <w:p w14:paraId="048F8A5A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15.74%</w:t>
            </w:r>
          </w:p>
        </w:tc>
        <w:tc>
          <w:tcPr>
            <w:tcW w:w="1984" w:type="dxa"/>
            <w:vAlign w:val="bottom"/>
          </w:tcPr>
          <w:p w14:paraId="11BB4CDB" w14:textId="77777777" w:rsidR="008B459D" w:rsidRPr="004D23DE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27.76%</w:t>
            </w:r>
          </w:p>
        </w:tc>
        <w:tc>
          <w:tcPr>
            <w:tcW w:w="1276" w:type="dxa"/>
            <w:vAlign w:val="bottom"/>
          </w:tcPr>
          <w:p w14:paraId="59801CD6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82.38%</w:t>
            </w:r>
          </w:p>
        </w:tc>
      </w:tr>
      <w:tr w:rsidR="008B459D" w:rsidRPr="00377513" w14:paraId="124DDE69" w14:textId="77777777" w:rsidTr="0066207F">
        <w:tc>
          <w:tcPr>
            <w:tcW w:w="993" w:type="dxa"/>
          </w:tcPr>
          <w:p w14:paraId="6721F810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13</w:t>
            </w:r>
          </w:p>
        </w:tc>
        <w:tc>
          <w:tcPr>
            <w:tcW w:w="1417" w:type="dxa"/>
            <w:vAlign w:val="bottom"/>
          </w:tcPr>
          <w:p w14:paraId="1D365D6C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0.46%</w:t>
            </w:r>
          </w:p>
        </w:tc>
        <w:tc>
          <w:tcPr>
            <w:tcW w:w="1134" w:type="dxa"/>
            <w:vAlign w:val="bottom"/>
          </w:tcPr>
          <w:p w14:paraId="49AAC962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13.07%</w:t>
            </w:r>
          </w:p>
        </w:tc>
        <w:tc>
          <w:tcPr>
            <w:tcW w:w="1276" w:type="dxa"/>
            <w:vAlign w:val="bottom"/>
          </w:tcPr>
          <w:p w14:paraId="37FC8394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-15.12%</w:t>
            </w:r>
          </w:p>
        </w:tc>
        <w:tc>
          <w:tcPr>
            <w:tcW w:w="1984" w:type="dxa"/>
            <w:vAlign w:val="bottom"/>
          </w:tcPr>
          <w:p w14:paraId="6D508979" w14:textId="77777777" w:rsidR="008B459D" w:rsidRPr="004D23DE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28.19%</w:t>
            </w:r>
          </w:p>
        </w:tc>
        <w:tc>
          <w:tcPr>
            <w:tcW w:w="1276" w:type="dxa"/>
            <w:vAlign w:val="bottom"/>
          </w:tcPr>
          <w:p w14:paraId="45B6D673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200.00%</w:t>
            </w:r>
          </w:p>
        </w:tc>
      </w:tr>
      <w:tr w:rsidR="008B459D" w:rsidRPr="00377513" w14:paraId="3471904B" w14:textId="77777777" w:rsidTr="0066207F">
        <w:tc>
          <w:tcPr>
            <w:tcW w:w="993" w:type="dxa"/>
          </w:tcPr>
          <w:p w14:paraId="505A1372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14</w:t>
            </w:r>
          </w:p>
        </w:tc>
        <w:tc>
          <w:tcPr>
            <w:tcW w:w="1417" w:type="dxa"/>
            <w:vAlign w:val="bottom"/>
          </w:tcPr>
          <w:p w14:paraId="2AA8EA30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36.28%</w:t>
            </w:r>
          </w:p>
        </w:tc>
        <w:tc>
          <w:tcPr>
            <w:tcW w:w="1134" w:type="dxa"/>
            <w:vAlign w:val="bottom"/>
          </w:tcPr>
          <w:p w14:paraId="2D2CEAE3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52.33%</w:t>
            </w:r>
          </w:p>
        </w:tc>
        <w:tc>
          <w:tcPr>
            <w:tcW w:w="1276" w:type="dxa"/>
            <w:vAlign w:val="bottom"/>
          </w:tcPr>
          <w:p w14:paraId="2F3BC9D4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15.66%</w:t>
            </w:r>
          </w:p>
        </w:tc>
        <w:tc>
          <w:tcPr>
            <w:tcW w:w="1984" w:type="dxa"/>
            <w:vAlign w:val="bottom"/>
          </w:tcPr>
          <w:p w14:paraId="23BA88CF" w14:textId="77777777" w:rsidR="008B459D" w:rsidRPr="004D23DE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36.67%</w:t>
            </w:r>
          </w:p>
        </w:tc>
        <w:tc>
          <w:tcPr>
            <w:tcW w:w="1276" w:type="dxa"/>
            <w:vAlign w:val="bottom"/>
          </w:tcPr>
          <w:p w14:paraId="461F28EB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-48.39%</w:t>
            </w:r>
          </w:p>
        </w:tc>
      </w:tr>
      <w:tr w:rsidR="008B459D" w:rsidRPr="00377513" w14:paraId="158C5731" w14:textId="77777777" w:rsidTr="0066207F">
        <w:tc>
          <w:tcPr>
            <w:tcW w:w="993" w:type="dxa"/>
          </w:tcPr>
          <w:p w14:paraId="03B96DAF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15</w:t>
            </w:r>
          </w:p>
        </w:tc>
        <w:tc>
          <w:tcPr>
            <w:tcW w:w="1417" w:type="dxa"/>
            <w:vAlign w:val="bottom"/>
          </w:tcPr>
          <w:p w14:paraId="7BB17D48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-5.91%</w:t>
            </w:r>
          </w:p>
        </w:tc>
        <w:tc>
          <w:tcPr>
            <w:tcW w:w="1134" w:type="dxa"/>
            <w:vAlign w:val="bottom"/>
          </w:tcPr>
          <w:p w14:paraId="63202186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22.44%</w:t>
            </w:r>
          </w:p>
        </w:tc>
        <w:tc>
          <w:tcPr>
            <w:tcW w:w="1276" w:type="dxa"/>
            <w:vAlign w:val="bottom"/>
          </w:tcPr>
          <w:p w14:paraId="62B300F2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1984" w:type="dxa"/>
            <w:vAlign w:val="bottom"/>
          </w:tcPr>
          <w:p w14:paraId="08383A01" w14:textId="77777777" w:rsidR="008B459D" w:rsidRPr="004D23DE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22.41%</w:t>
            </w:r>
          </w:p>
        </w:tc>
        <w:tc>
          <w:tcPr>
            <w:tcW w:w="1276" w:type="dxa"/>
            <w:vAlign w:val="bottom"/>
          </w:tcPr>
          <w:p w14:paraId="7015F607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-6.38%</w:t>
            </w:r>
          </w:p>
        </w:tc>
      </w:tr>
      <w:tr w:rsidR="008B459D" w:rsidRPr="00377513" w14:paraId="62EA9324" w14:textId="77777777" w:rsidTr="0066207F">
        <w:tc>
          <w:tcPr>
            <w:tcW w:w="993" w:type="dxa"/>
          </w:tcPr>
          <w:p w14:paraId="43F9B4D0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16</w:t>
            </w:r>
          </w:p>
        </w:tc>
        <w:tc>
          <w:tcPr>
            <w:tcW w:w="1417" w:type="dxa"/>
            <w:vAlign w:val="bottom"/>
          </w:tcPr>
          <w:p w14:paraId="5D9A6A60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-4.43%</w:t>
            </w:r>
          </w:p>
        </w:tc>
        <w:tc>
          <w:tcPr>
            <w:tcW w:w="1134" w:type="dxa"/>
            <w:vAlign w:val="bottom"/>
          </w:tcPr>
          <w:p w14:paraId="07EFC46A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23.19%</w:t>
            </w:r>
          </w:p>
        </w:tc>
        <w:tc>
          <w:tcPr>
            <w:tcW w:w="1276" w:type="dxa"/>
            <w:vAlign w:val="bottom"/>
          </w:tcPr>
          <w:p w14:paraId="144EBA54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-12.96%</w:t>
            </w:r>
          </w:p>
        </w:tc>
        <w:tc>
          <w:tcPr>
            <w:tcW w:w="1984" w:type="dxa"/>
            <w:vAlign w:val="bottom"/>
          </w:tcPr>
          <w:p w14:paraId="2B4ED540" w14:textId="77777777" w:rsidR="008B459D" w:rsidRPr="004D23DE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36.16%</w:t>
            </w:r>
          </w:p>
        </w:tc>
        <w:tc>
          <w:tcPr>
            <w:tcW w:w="1276" w:type="dxa"/>
            <w:vAlign w:val="bottom"/>
          </w:tcPr>
          <w:p w14:paraId="0A57BC97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-14.89%</w:t>
            </w:r>
          </w:p>
        </w:tc>
      </w:tr>
      <w:tr w:rsidR="008B459D" w:rsidRPr="00377513" w14:paraId="79A916CD" w14:textId="77777777" w:rsidTr="0066207F">
        <w:tc>
          <w:tcPr>
            <w:tcW w:w="993" w:type="dxa"/>
          </w:tcPr>
          <w:p w14:paraId="5C1BC550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17</w:t>
            </w:r>
          </w:p>
        </w:tc>
        <w:tc>
          <w:tcPr>
            <w:tcW w:w="1417" w:type="dxa"/>
            <w:vAlign w:val="bottom"/>
          </w:tcPr>
          <w:p w14:paraId="306D63DB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-1.24%</w:t>
            </w:r>
          </w:p>
        </w:tc>
        <w:tc>
          <w:tcPr>
            <w:tcW w:w="1134" w:type="dxa"/>
            <w:vAlign w:val="bottom"/>
          </w:tcPr>
          <w:p w14:paraId="6F9CA192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17.09%</w:t>
            </w:r>
          </w:p>
        </w:tc>
        <w:tc>
          <w:tcPr>
            <w:tcW w:w="1276" w:type="dxa"/>
            <w:vAlign w:val="bottom"/>
          </w:tcPr>
          <w:p w14:paraId="66EF5626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-36.29%</w:t>
            </w:r>
          </w:p>
        </w:tc>
        <w:tc>
          <w:tcPr>
            <w:tcW w:w="1984" w:type="dxa"/>
            <w:vAlign w:val="bottom"/>
          </w:tcPr>
          <w:p w14:paraId="06C8D03E" w14:textId="77777777" w:rsidR="008B459D" w:rsidRPr="004D23DE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53.38%</w:t>
            </w:r>
          </w:p>
        </w:tc>
        <w:tc>
          <w:tcPr>
            <w:tcW w:w="1276" w:type="dxa"/>
            <w:vAlign w:val="bottom"/>
          </w:tcPr>
          <w:p w14:paraId="60E9853B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5.39%</w:t>
            </w:r>
          </w:p>
        </w:tc>
      </w:tr>
      <w:tr w:rsidR="008B459D" w:rsidRPr="00377513" w14:paraId="1A8E75F9" w14:textId="77777777" w:rsidTr="0066207F">
        <w:tc>
          <w:tcPr>
            <w:tcW w:w="993" w:type="dxa"/>
          </w:tcPr>
          <w:p w14:paraId="66DCA5AA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18</w:t>
            </w:r>
          </w:p>
        </w:tc>
        <w:tc>
          <w:tcPr>
            <w:tcW w:w="1417" w:type="dxa"/>
            <w:vAlign w:val="bottom"/>
          </w:tcPr>
          <w:p w14:paraId="39CC59E1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11.89%</w:t>
            </w:r>
          </w:p>
        </w:tc>
        <w:tc>
          <w:tcPr>
            <w:tcW w:w="1134" w:type="dxa"/>
            <w:vAlign w:val="bottom"/>
          </w:tcPr>
          <w:p w14:paraId="6FA0CE86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10.60%</w:t>
            </w:r>
          </w:p>
        </w:tc>
        <w:tc>
          <w:tcPr>
            <w:tcW w:w="1276" w:type="dxa"/>
            <w:vAlign w:val="bottom"/>
          </w:tcPr>
          <w:p w14:paraId="071FD6F4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2.43%</w:t>
            </w:r>
          </w:p>
        </w:tc>
        <w:tc>
          <w:tcPr>
            <w:tcW w:w="1984" w:type="dxa"/>
            <w:vAlign w:val="bottom"/>
          </w:tcPr>
          <w:p w14:paraId="6B86143F" w14:textId="77777777" w:rsidR="008B459D" w:rsidRPr="004D23DE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8.17%</w:t>
            </w:r>
          </w:p>
        </w:tc>
        <w:tc>
          <w:tcPr>
            <w:tcW w:w="1276" w:type="dxa"/>
            <w:vAlign w:val="bottom"/>
          </w:tcPr>
          <w:p w14:paraId="11C3AB47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424.39%</w:t>
            </w:r>
          </w:p>
        </w:tc>
      </w:tr>
      <w:tr w:rsidR="008B459D" w:rsidRPr="00377513" w14:paraId="01607861" w14:textId="77777777" w:rsidTr="0066207F">
        <w:tc>
          <w:tcPr>
            <w:tcW w:w="993" w:type="dxa"/>
          </w:tcPr>
          <w:p w14:paraId="66508741" w14:textId="77777777" w:rsidR="008B459D" w:rsidRPr="00377513" w:rsidRDefault="008B459D" w:rsidP="0066207F">
            <w:pPr>
              <w:rPr>
                <w:sz w:val="20"/>
                <w:szCs w:val="20"/>
              </w:rPr>
            </w:pPr>
            <w:r w:rsidRPr="00377513">
              <w:rPr>
                <w:sz w:val="20"/>
                <w:szCs w:val="20"/>
              </w:rPr>
              <w:t>19</w:t>
            </w:r>
          </w:p>
        </w:tc>
        <w:tc>
          <w:tcPr>
            <w:tcW w:w="1417" w:type="dxa"/>
            <w:vAlign w:val="bottom"/>
          </w:tcPr>
          <w:p w14:paraId="3A61B27D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-32.39%</w:t>
            </w:r>
          </w:p>
        </w:tc>
        <w:tc>
          <w:tcPr>
            <w:tcW w:w="1134" w:type="dxa"/>
            <w:vAlign w:val="bottom"/>
          </w:tcPr>
          <w:p w14:paraId="51093223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17.19%</w:t>
            </w:r>
          </w:p>
        </w:tc>
        <w:tc>
          <w:tcPr>
            <w:tcW w:w="1276" w:type="dxa"/>
            <w:vAlign w:val="bottom"/>
          </w:tcPr>
          <w:p w14:paraId="68D5428D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-5.92%</w:t>
            </w:r>
          </w:p>
        </w:tc>
        <w:tc>
          <w:tcPr>
            <w:tcW w:w="1984" w:type="dxa"/>
            <w:vAlign w:val="bottom"/>
          </w:tcPr>
          <w:p w14:paraId="58671342" w14:textId="77777777" w:rsidR="008B459D" w:rsidRPr="004D23DE" w:rsidRDefault="008B459D" w:rsidP="0066207F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23.10%</w:t>
            </w:r>
          </w:p>
        </w:tc>
        <w:tc>
          <w:tcPr>
            <w:tcW w:w="1276" w:type="dxa"/>
            <w:vAlign w:val="bottom"/>
          </w:tcPr>
          <w:p w14:paraId="055AA45F" w14:textId="77777777" w:rsidR="008B459D" w:rsidRPr="004D23DE" w:rsidRDefault="008B459D" w:rsidP="0066207F">
            <w:pPr>
              <w:rPr>
                <w:sz w:val="20"/>
                <w:szCs w:val="20"/>
              </w:rPr>
            </w:pPr>
            <w:r w:rsidRPr="004D23DE">
              <w:rPr>
                <w:rFonts w:ascii="Aptos Narrow" w:hAnsi="Aptos Narrow"/>
                <w:color w:val="000000"/>
                <w:sz w:val="20"/>
                <w:szCs w:val="20"/>
              </w:rPr>
              <w:t>33.88%</w:t>
            </w:r>
          </w:p>
        </w:tc>
      </w:tr>
    </w:tbl>
    <w:p w14:paraId="6CF6C6A0" w14:textId="3E6E82E4" w:rsidR="008B459D" w:rsidRDefault="008B459D" w:rsidP="008B459D">
      <w:r>
        <w:t xml:space="preserve">Table </w:t>
      </w:r>
      <w:r w:rsidR="005845B6">
        <w:t>4</w:t>
      </w:r>
      <w:r>
        <w:t>. Summary of measured ratios. T2LR: Spinal cord hyperintensity ratio; SCCR: spinal cord compression ratio; EDAR: epidural attenuation ratio.</w:t>
      </w:r>
    </w:p>
    <w:p w14:paraId="550A3424" w14:textId="5AA83D1F" w:rsidR="009C0360" w:rsidRDefault="009C0360"/>
    <w:sectPr w:rsidR="009C0360" w:rsidSect="008B459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A65E9A"/>
    <w:multiLevelType w:val="hybridMultilevel"/>
    <w:tmpl w:val="1E8408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2D35FA"/>
    <w:multiLevelType w:val="hybridMultilevel"/>
    <w:tmpl w:val="B178F6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5934322">
    <w:abstractNumId w:val="0"/>
  </w:num>
  <w:num w:numId="2" w16cid:durableId="214272819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0D6"/>
    <w:rsid w:val="000663BF"/>
    <w:rsid w:val="000672D5"/>
    <w:rsid w:val="00133A2C"/>
    <w:rsid w:val="00212300"/>
    <w:rsid w:val="00237F38"/>
    <w:rsid w:val="002F0473"/>
    <w:rsid w:val="00304505"/>
    <w:rsid w:val="003B0D21"/>
    <w:rsid w:val="00421D3A"/>
    <w:rsid w:val="00496D25"/>
    <w:rsid w:val="005845B6"/>
    <w:rsid w:val="006810D6"/>
    <w:rsid w:val="006F6678"/>
    <w:rsid w:val="0086025A"/>
    <w:rsid w:val="00895701"/>
    <w:rsid w:val="008B459D"/>
    <w:rsid w:val="009B5CF4"/>
    <w:rsid w:val="009C0360"/>
    <w:rsid w:val="00A70537"/>
    <w:rsid w:val="00BD4F15"/>
    <w:rsid w:val="00BE46AF"/>
    <w:rsid w:val="00C01826"/>
    <w:rsid w:val="00C15175"/>
    <w:rsid w:val="00CA6C4B"/>
    <w:rsid w:val="00CC4F89"/>
    <w:rsid w:val="00D1012F"/>
    <w:rsid w:val="00D57CBC"/>
    <w:rsid w:val="00E062B4"/>
    <w:rsid w:val="00E55EF4"/>
    <w:rsid w:val="00EC6085"/>
    <w:rsid w:val="00F93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34E5A"/>
  <w15:chartTrackingRefBased/>
  <w15:docId w15:val="{F89989A2-07AD-1A43-9EC0-27C37F9E3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10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10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10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10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10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10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10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10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10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10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10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10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10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10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10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10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10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10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10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10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10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10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10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10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10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10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10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10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10D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810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37F38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174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087446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2B17512-6BE2-3346-9E48-6FF18BACAA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468</Words>
  <Characters>267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To</dc:creator>
  <cp:keywords/>
  <dc:description/>
  <cp:lastModifiedBy>Alexandra To</cp:lastModifiedBy>
  <cp:revision>5</cp:revision>
  <dcterms:created xsi:type="dcterms:W3CDTF">2025-05-09T15:19:00Z</dcterms:created>
  <dcterms:modified xsi:type="dcterms:W3CDTF">2025-07-18T08:24:00Z</dcterms:modified>
</cp:coreProperties>
</file>